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4CAA7" w14:textId="4B1153ED" w:rsidR="00015AFE" w:rsidRDefault="004057D9">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ppendix S2</w:t>
      </w:r>
    </w:p>
    <w:p w14:paraId="54AF43B4" w14:textId="77777777" w:rsidR="00015AFE" w:rsidRDefault="00000000">
      <w:pPr>
        <w:spacing w:line="48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al methods</w:t>
      </w:r>
    </w:p>
    <w:p w14:paraId="62C544D4" w14:textId="4A3B02DC" w:rsidR="00015AFE" w:rsidRDefault="004057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2.1 Net N mineralization detailed methods</w:t>
      </w:r>
    </w:p>
    <w:p w14:paraId="44EE5D32" w14:textId="77777777" w:rsidR="00015AFE"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itial extraction of field-moist soils using a 2M KCl solution was done within 4 days of soil collection for analysis of net nitrogen mineralization potential. The remainder was incubated for 30 days at 18 °C in the dark. After the incubation period, the soil was extracted in a 2M KCl solution, filtered with Whatman grade 42 filter paper and the extract frozen until analysis could be completed. Ammonium, nitrate, and nitrite concentrations were measured optically with microplate salicylate and sulfanilamide methods respectively, using a BioTek Synergy H1 microplate reader (Winooski, Vermont, USA). </w:t>
      </w:r>
    </w:p>
    <w:p w14:paraId="077A1B63" w14:textId="77777777" w:rsidR="00015AFE"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rPr>
        <w:t xml:space="preserve">     </w:t>
      </w:r>
    </w:p>
    <w:p w14:paraId="72795EBB" w14:textId="7A794955" w:rsidR="00015AFE" w:rsidRDefault="004057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2.2 PCR detailed methods</w:t>
      </w:r>
    </w:p>
    <w:p w14:paraId="25D74E95" w14:textId="4196B9F8" w:rsidR="00015AFE"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CR used a final volume of 30 µl, which contained 4 µl DNA (25 ng/µl), 8.35 µl distilled water, 3 µl MgCl2 (25 mM), 6 µl buffer, 2.4 µl of dNTP (1 mM), 1.8 µl of each primer (10x), 2.4 µl BSA (25 mM) and 0.25 µl GoTaq (5 U/ µl). DNA was denatured at 95°C for 5 min, followed by 35 amplification cycles of 45 s at 94°C, annealing for 1 min at 50°C, elongation for 1.5 min at 72°C and a final extension of 7 min at 72°C. For </w:t>
      </w:r>
      <w:proofErr w:type="spellStart"/>
      <w:r>
        <w:rPr>
          <w:rFonts w:ascii="Times New Roman" w:eastAsia="Times New Roman" w:hAnsi="Times New Roman" w:cs="Times New Roman"/>
          <w:i/>
          <w:sz w:val="24"/>
          <w:szCs w:val="24"/>
        </w:rPr>
        <w:t>rbc</w:t>
      </w:r>
      <w:r>
        <w:rPr>
          <w:rFonts w:ascii="Times New Roman" w:eastAsia="Times New Roman" w:hAnsi="Times New Roman" w:cs="Times New Roman"/>
          <w:sz w:val="24"/>
          <w:szCs w:val="24"/>
        </w:rPr>
        <w:t>L</w:t>
      </w:r>
      <w:proofErr w:type="spellEnd"/>
      <w:r>
        <w:rPr>
          <w:rFonts w:ascii="Times New Roman" w:eastAsia="Times New Roman" w:hAnsi="Times New Roman" w:cs="Times New Roman"/>
          <w:sz w:val="24"/>
          <w:szCs w:val="24"/>
        </w:rPr>
        <w:t xml:space="preserve">, DNA was denatured at 95°C for 3 min. Followed by 30 amplification cycles of 1 min at 95°C, annealing for 45 s at 50°C, elongation for 1 min at 65°C and a final extension of 5 min at 65°C, and </w:t>
      </w:r>
      <w:proofErr w:type="spellStart"/>
      <w:r>
        <w:rPr>
          <w:rFonts w:ascii="Times New Roman" w:eastAsia="Times New Roman" w:hAnsi="Times New Roman" w:cs="Times New Roman"/>
          <w:i/>
          <w:sz w:val="24"/>
          <w:szCs w:val="24"/>
        </w:rPr>
        <w:t>matK</w:t>
      </w:r>
      <w:proofErr w:type="spellEnd"/>
      <w:r>
        <w:rPr>
          <w:rFonts w:ascii="Times New Roman" w:eastAsia="Times New Roman" w:hAnsi="Times New Roman" w:cs="Times New Roman"/>
          <w:sz w:val="24"/>
          <w:szCs w:val="24"/>
        </w:rPr>
        <w:t>, DNA was denatured at 95°C for 3 min. Followed by 36 amplification cycles of 30 s at 94°C, annealing for 40 s at 58°C, elongation for 1 min at 72°C and a final extension of 10 min at 72°C.</w:t>
      </w:r>
    </w:p>
    <w:p w14:paraId="2F1013C3" w14:textId="77777777" w:rsidR="00015AFE" w:rsidRDefault="00015AFE">
      <w:pPr>
        <w:spacing w:line="480" w:lineRule="auto"/>
        <w:rPr>
          <w:rFonts w:ascii="Times New Roman" w:eastAsia="Times New Roman" w:hAnsi="Times New Roman" w:cs="Times New Roman"/>
          <w:sz w:val="24"/>
          <w:szCs w:val="24"/>
        </w:rPr>
      </w:pPr>
    </w:p>
    <w:p w14:paraId="475FE368" w14:textId="77777777" w:rsidR="00015AFE" w:rsidRDefault="00015AFE">
      <w:pPr>
        <w:spacing w:after="0" w:line="240" w:lineRule="auto"/>
        <w:rPr>
          <w:rFonts w:ascii="Times New Roman" w:eastAsia="Times New Roman" w:hAnsi="Times New Roman" w:cs="Times New Roman"/>
          <w:sz w:val="24"/>
          <w:szCs w:val="24"/>
        </w:rPr>
      </w:pPr>
    </w:p>
    <w:sectPr w:rsidR="00015AFE" w:rsidSect="007C6157">
      <w:footerReference w:type="default" r:id="rId8"/>
      <w:pgSz w:w="12240" w:h="15840"/>
      <w:pgMar w:top="1440" w:right="1440" w:bottom="1440" w:left="1440" w:header="0" w:footer="720" w:gutter="0"/>
      <w:lnNumType w:countBy="1" w:restart="continuous"/>
      <w:pgNumType w:start="1"/>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3D877" w14:textId="77777777" w:rsidR="00904385" w:rsidRDefault="00904385">
      <w:pPr>
        <w:spacing w:after="0" w:line="240" w:lineRule="auto"/>
      </w:pPr>
      <w:r>
        <w:separator/>
      </w:r>
    </w:p>
  </w:endnote>
  <w:endnote w:type="continuationSeparator" w:id="0">
    <w:p w14:paraId="22EC6368" w14:textId="77777777" w:rsidR="00904385" w:rsidRDefault="009043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7FB88" w14:textId="77777777" w:rsidR="00015AFE" w:rsidRDefault="00000000">
    <w:pP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t>55</w:t>
    </w:r>
    <w:r>
      <w:rPr>
        <w:color w:val="000000"/>
      </w:rPr>
      <w:fldChar w:fldCharType="end"/>
    </w:r>
  </w:p>
  <w:p w14:paraId="12394E73" w14:textId="77777777" w:rsidR="00015AFE" w:rsidRDefault="00015AFE">
    <w:pP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05D9D" w14:textId="77777777" w:rsidR="00904385" w:rsidRDefault="00904385">
      <w:pPr>
        <w:spacing w:after="0" w:line="240" w:lineRule="auto"/>
      </w:pPr>
      <w:r>
        <w:separator/>
      </w:r>
    </w:p>
  </w:footnote>
  <w:footnote w:type="continuationSeparator" w:id="0">
    <w:p w14:paraId="180DD94A" w14:textId="77777777" w:rsidR="00904385" w:rsidRDefault="009043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AFE"/>
    <w:rsid w:val="000128FA"/>
    <w:rsid w:val="00015AFE"/>
    <w:rsid w:val="000341D7"/>
    <w:rsid w:val="00086B8D"/>
    <w:rsid w:val="000A3392"/>
    <w:rsid w:val="00120102"/>
    <w:rsid w:val="00294C50"/>
    <w:rsid w:val="002E375E"/>
    <w:rsid w:val="002E5E38"/>
    <w:rsid w:val="002F37DF"/>
    <w:rsid w:val="003404EC"/>
    <w:rsid w:val="0034232B"/>
    <w:rsid w:val="00385A7E"/>
    <w:rsid w:val="004057D9"/>
    <w:rsid w:val="0047418B"/>
    <w:rsid w:val="00531F19"/>
    <w:rsid w:val="00552B2B"/>
    <w:rsid w:val="00560262"/>
    <w:rsid w:val="0060093D"/>
    <w:rsid w:val="0061345C"/>
    <w:rsid w:val="00642925"/>
    <w:rsid w:val="0067732F"/>
    <w:rsid w:val="006E535A"/>
    <w:rsid w:val="00762E15"/>
    <w:rsid w:val="007750F0"/>
    <w:rsid w:val="007B1558"/>
    <w:rsid w:val="007C6157"/>
    <w:rsid w:val="00904385"/>
    <w:rsid w:val="00976BBA"/>
    <w:rsid w:val="00993E8B"/>
    <w:rsid w:val="00A16FC8"/>
    <w:rsid w:val="00A541F2"/>
    <w:rsid w:val="00A65C2D"/>
    <w:rsid w:val="00AA07D3"/>
    <w:rsid w:val="00AB3FAF"/>
    <w:rsid w:val="00AB70FB"/>
    <w:rsid w:val="00B22E56"/>
    <w:rsid w:val="00BA5558"/>
    <w:rsid w:val="00CC79BD"/>
    <w:rsid w:val="00D06180"/>
    <w:rsid w:val="00D06F66"/>
    <w:rsid w:val="00D87ACB"/>
    <w:rsid w:val="00E1684B"/>
    <w:rsid w:val="00EC7203"/>
    <w:rsid w:val="00EE3BED"/>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29CFDA"/>
  <w15:docId w15:val="{5FDDEF07-6591-4C9A-B727-378A4E1AE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CCA"/>
    <w:pPr>
      <w:spacing w:after="160" w:line="259" w:lineRule="auto"/>
    </w:pPr>
  </w:style>
  <w:style w:type="paragraph" w:styleId="Heading1">
    <w:name w:val="heading 1"/>
    <w:basedOn w:val="Normal"/>
    <w:next w:val="Normal"/>
    <w:uiPriority w:val="9"/>
    <w:qFormat/>
    <w:rsid w:val="00F966E5"/>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F966E5"/>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F966E5"/>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F966E5"/>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F966E5"/>
    <w:pPr>
      <w:keepNext/>
      <w:keepLines/>
      <w:spacing w:before="220" w:after="40"/>
      <w:outlineLvl w:val="4"/>
    </w:pPr>
    <w:rPr>
      <w:b/>
    </w:rPr>
  </w:style>
  <w:style w:type="paragraph" w:styleId="Heading6">
    <w:name w:val="heading 6"/>
    <w:basedOn w:val="Normal"/>
    <w:next w:val="Normal"/>
    <w:uiPriority w:val="9"/>
    <w:semiHidden/>
    <w:unhideWhenUsed/>
    <w:qFormat/>
    <w:rsid w:val="00F966E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sid w:val="00F966E5"/>
    <w:rPr>
      <w:sz w:val="20"/>
      <w:szCs w:val="20"/>
    </w:rPr>
  </w:style>
  <w:style w:type="character" w:styleId="CommentReference">
    <w:name w:val="annotation reference"/>
    <w:basedOn w:val="DefaultParagraphFont"/>
    <w:uiPriority w:val="99"/>
    <w:semiHidden/>
    <w:unhideWhenUsed/>
    <w:qFormat/>
    <w:rsid w:val="00F966E5"/>
    <w:rPr>
      <w:sz w:val="16"/>
      <w:szCs w:val="16"/>
    </w:rPr>
  </w:style>
  <w:style w:type="character" w:customStyle="1" w:styleId="CommentSubjectChar">
    <w:name w:val="Comment Subject Char"/>
    <w:basedOn w:val="CommentTextChar"/>
    <w:link w:val="CommentSubject"/>
    <w:uiPriority w:val="99"/>
    <w:semiHidden/>
    <w:qFormat/>
    <w:rsid w:val="000864F7"/>
    <w:rPr>
      <w:b/>
      <w:bCs/>
      <w:sz w:val="20"/>
      <w:szCs w:val="20"/>
    </w:rPr>
  </w:style>
  <w:style w:type="character" w:customStyle="1" w:styleId="BalloonTextChar">
    <w:name w:val="Balloon Text Char"/>
    <w:basedOn w:val="DefaultParagraphFont"/>
    <w:link w:val="BalloonText"/>
    <w:uiPriority w:val="99"/>
    <w:semiHidden/>
    <w:qFormat/>
    <w:rsid w:val="00136186"/>
    <w:rPr>
      <w:rFonts w:ascii="Times New Roman" w:hAnsi="Times New Roman" w:cs="Times New Roman"/>
      <w:sz w:val="18"/>
      <w:szCs w:val="18"/>
    </w:rPr>
  </w:style>
  <w:style w:type="character" w:styleId="Hyperlink">
    <w:name w:val="Hyperlink"/>
    <w:basedOn w:val="DefaultParagraphFont"/>
    <w:uiPriority w:val="99"/>
    <w:unhideWhenUsed/>
    <w:rsid w:val="007003A0"/>
    <w:rPr>
      <w:color w:val="0000FF"/>
      <w:u w:val="single"/>
    </w:rPr>
  </w:style>
  <w:style w:type="character" w:customStyle="1" w:styleId="HeaderChar">
    <w:name w:val="Header Char"/>
    <w:basedOn w:val="DefaultParagraphFont"/>
    <w:link w:val="Header"/>
    <w:uiPriority w:val="99"/>
    <w:qFormat/>
    <w:rsid w:val="00D0275B"/>
  </w:style>
  <w:style w:type="character" w:customStyle="1" w:styleId="FooterChar">
    <w:name w:val="Footer Char"/>
    <w:basedOn w:val="DefaultParagraphFont"/>
    <w:link w:val="Footer"/>
    <w:uiPriority w:val="99"/>
    <w:qFormat/>
    <w:rsid w:val="00D0275B"/>
  </w:style>
  <w:style w:type="character" w:customStyle="1" w:styleId="cf01">
    <w:name w:val="cf01"/>
    <w:basedOn w:val="DefaultParagraphFont"/>
    <w:qFormat/>
    <w:rsid w:val="00B938D0"/>
    <w:rPr>
      <w:rFonts w:ascii="Segoe UI" w:hAnsi="Segoe UI" w:cs="Segoe UI"/>
      <w:sz w:val="18"/>
      <w:szCs w:val="18"/>
    </w:rPr>
  </w:style>
  <w:style w:type="character" w:customStyle="1" w:styleId="UnresolvedMention1">
    <w:name w:val="Unresolved Mention1"/>
    <w:basedOn w:val="DefaultParagraphFont"/>
    <w:uiPriority w:val="99"/>
    <w:semiHidden/>
    <w:unhideWhenUsed/>
    <w:qFormat/>
    <w:rsid w:val="00A73CF9"/>
    <w:rPr>
      <w:color w:val="605E5C"/>
      <w:shd w:val="clear" w:color="auto" w:fill="E1DFDD"/>
    </w:rPr>
  </w:style>
  <w:style w:type="character" w:styleId="FollowedHyperlink">
    <w:name w:val="FollowedHyperlink"/>
    <w:basedOn w:val="DefaultParagraphFont"/>
    <w:uiPriority w:val="99"/>
    <w:semiHidden/>
    <w:unhideWhenUsed/>
    <w:rsid w:val="0079614C"/>
    <w:rPr>
      <w:color w:val="800080" w:themeColor="followedHyperlink"/>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rsid w:val="00F966E5"/>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qFormat/>
    <w:rsid w:val="00F966E5"/>
    <w:pPr>
      <w:spacing w:line="240" w:lineRule="auto"/>
    </w:pPr>
    <w:rPr>
      <w:sz w:val="20"/>
      <w:szCs w:val="20"/>
    </w:rPr>
  </w:style>
  <w:style w:type="paragraph" w:styleId="ListParagraph">
    <w:name w:val="List Paragraph"/>
    <w:basedOn w:val="Normal"/>
    <w:uiPriority w:val="34"/>
    <w:qFormat/>
    <w:rsid w:val="00D3344A"/>
    <w:pPr>
      <w:ind w:left="720"/>
      <w:contextualSpacing/>
    </w:pPr>
  </w:style>
  <w:style w:type="paragraph" w:styleId="CommentSubject">
    <w:name w:val="annotation subject"/>
    <w:basedOn w:val="CommentText"/>
    <w:next w:val="CommentText"/>
    <w:link w:val="CommentSubjectChar"/>
    <w:uiPriority w:val="99"/>
    <w:semiHidden/>
    <w:unhideWhenUsed/>
    <w:qFormat/>
    <w:rsid w:val="000864F7"/>
    <w:rPr>
      <w:b/>
      <w:bCs/>
    </w:rPr>
  </w:style>
  <w:style w:type="paragraph" w:styleId="BalloonText">
    <w:name w:val="Balloon Text"/>
    <w:basedOn w:val="Normal"/>
    <w:link w:val="BalloonTextChar"/>
    <w:uiPriority w:val="99"/>
    <w:semiHidden/>
    <w:unhideWhenUsed/>
    <w:qFormat/>
    <w:rsid w:val="00136186"/>
    <w:pPr>
      <w:spacing w:after="0" w:line="240" w:lineRule="auto"/>
    </w:pPr>
    <w:rPr>
      <w:rFonts w:ascii="Times New Roman" w:hAnsi="Times New Roman" w:cs="Times New Roman"/>
      <w:sz w:val="18"/>
      <w:szCs w:val="1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D0275B"/>
    <w:pPr>
      <w:tabs>
        <w:tab w:val="center" w:pos="4680"/>
        <w:tab w:val="right" w:pos="9360"/>
      </w:tabs>
      <w:spacing w:after="0" w:line="240" w:lineRule="auto"/>
    </w:pPr>
  </w:style>
  <w:style w:type="paragraph" w:styleId="Footer">
    <w:name w:val="footer"/>
    <w:basedOn w:val="Normal"/>
    <w:link w:val="FooterChar"/>
    <w:uiPriority w:val="99"/>
    <w:unhideWhenUsed/>
    <w:rsid w:val="00D0275B"/>
    <w:pPr>
      <w:tabs>
        <w:tab w:val="center" w:pos="4680"/>
        <w:tab w:val="right" w:pos="9360"/>
      </w:tabs>
      <w:spacing w:after="0" w:line="240" w:lineRule="auto"/>
    </w:pPr>
  </w:style>
  <w:style w:type="paragraph" w:customStyle="1" w:styleId="Default">
    <w:name w:val="Default"/>
    <w:qFormat/>
    <w:rsid w:val="006C131A"/>
    <w:rPr>
      <w:rFonts w:ascii="Times New Roman" w:eastAsia="Times New Roman" w:hAnsi="Times New Roman" w:cs="Times New Roman"/>
      <w:color w:val="000000"/>
      <w:sz w:val="24"/>
      <w:szCs w:val="24"/>
      <w:lang w:val="es-ES" w:eastAsia="es-ES" w:bidi="mr-IN"/>
    </w:rPr>
  </w:style>
  <w:style w:type="paragraph" w:styleId="Revision">
    <w:name w:val="Revision"/>
    <w:uiPriority w:val="99"/>
    <w:semiHidden/>
    <w:qFormat/>
    <w:rsid w:val="00A75170"/>
  </w:style>
  <w:style w:type="paragraph" w:styleId="NormalWeb">
    <w:name w:val="Normal (Web)"/>
    <w:basedOn w:val="Normal"/>
    <w:uiPriority w:val="99"/>
    <w:unhideWhenUsed/>
    <w:qFormat/>
    <w:rsid w:val="0071469C"/>
    <w:pPr>
      <w:spacing w:beforeAutospacing="1" w:afterAutospacing="1" w:line="240" w:lineRule="auto"/>
    </w:pPr>
    <w:rPr>
      <w:rFonts w:ascii="Times New Roman" w:eastAsia="Times New Roman" w:hAnsi="Times New Roman" w:cs="Times New Roman"/>
      <w:sz w:val="24"/>
      <w:szCs w:val="24"/>
    </w:rPr>
  </w:style>
  <w:style w:type="table" w:customStyle="1" w:styleId="6">
    <w:name w:val="6"/>
    <w:basedOn w:val="TableNormal"/>
    <w:rsid w:val="00F966E5"/>
    <w:tblPr>
      <w:tblStyleRowBandSize w:val="1"/>
      <w:tblStyleColBandSize w:val="1"/>
      <w:tblCellMar>
        <w:top w:w="100" w:type="dxa"/>
        <w:left w:w="100" w:type="dxa"/>
        <w:bottom w:w="100" w:type="dxa"/>
        <w:right w:w="100" w:type="dxa"/>
      </w:tblCellMar>
    </w:tblPr>
  </w:style>
  <w:style w:type="table" w:customStyle="1" w:styleId="5">
    <w:name w:val="5"/>
    <w:basedOn w:val="TableNormal"/>
    <w:rsid w:val="00F966E5"/>
    <w:tblPr>
      <w:tblStyleRowBandSize w:val="1"/>
      <w:tblStyleColBandSize w:val="1"/>
      <w:tblCellMar>
        <w:top w:w="100" w:type="dxa"/>
        <w:left w:w="100" w:type="dxa"/>
        <w:bottom w:w="100" w:type="dxa"/>
        <w:right w:w="100" w:type="dxa"/>
      </w:tblCellMar>
    </w:tblPr>
  </w:style>
  <w:style w:type="table" w:customStyle="1" w:styleId="4">
    <w:name w:val="4"/>
    <w:basedOn w:val="TableNormal"/>
    <w:rsid w:val="00F966E5"/>
    <w:tblPr>
      <w:tblStyleRowBandSize w:val="1"/>
      <w:tblStyleColBandSize w:val="1"/>
      <w:tblCellMar>
        <w:top w:w="100" w:type="dxa"/>
        <w:left w:w="100" w:type="dxa"/>
        <w:bottom w:w="100" w:type="dxa"/>
        <w:right w:w="100" w:type="dxa"/>
      </w:tblCellMar>
    </w:tblPr>
  </w:style>
  <w:style w:type="table" w:customStyle="1" w:styleId="3">
    <w:name w:val="3"/>
    <w:basedOn w:val="TableNormal"/>
    <w:rsid w:val="00F966E5"/>
    <w:tblPr>
      <w:tblStyleRowBandSize w:val="1"/>
      <w:tblStyleColBandSize w:val="1"/>
      <w:tblCellMar>
        <w:top w:w="100" w:type="dxa"/>
        <w:left w:w="100" w:type="dxa"/>
        <w:bottom w:w="100" w:type="dxa"/>
        <w:right w:w="100" w:type="dxa"/>
      </w:tblCellMar>
    </w:tblPr>
  </w:style>
  <w:style w:type="table" w:customStyle="1" w:styleId="2">
    <w:name w:val="2"/>
    <w:basedOn w:val="TableNormal"/>
    <w:rsid w:val="00F966E5"/>
    <w:tblPr>
      <w:tblStyleRowBandSize w:val="1"/>
      <w:tblStyleColBandSize w:val="1"/>
      <w:tblCellMar>
        <w:top w:w="100" w:type="dxa"/>
        <w:left w:w="100" w:type="dxa"/>
        <w:bottom w:w="100" w:type="dxa"/>
        <w:right w:w="100" w:type="dxa"/>
      </w:tblCellMar>
    </w:tblPr>
  </w:style>
  <w:style w:type="table" w:customStyle="1" w:styleId="1">
    <w:name w:val="1"/>
    <w:basedOn w:val="TableNormal"/>
    <w:rsid w:val="00F966E5"/>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925C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A32873"/>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1">
    <w:name w:val="11"/>
    <w:basedOn w:val="TableNormal"/>
    <w:rsid w:val="00F966E5"/>
    <w:tblPr>
      <w:tblStyleRowBandSize w:val="1"/>
      <w:tblStyleColBandSize w:val="1"/>
      <w:tblCellMar>
        <w:top w:w="100" w:type="dxa"/>
        <w:left w:w="100" w:type="dxa"/>
        <w:bottom w:w="100" w:type="dxa"/>
        <w:right w:w="100"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10">
    <w:name w:val="10"/>
    <w:basedOn w:val="TableNormal"/>
    <w:rsid w:val="00F966E5"/>
    <w:tblPr>
      <w:tblStyleRowBandSize w:val="1"/>
      <w:tblStyleColBandSize w:val="1"/>
      <w:tblCellMar>
        <w:left w:w="115" w:type="dxa"/>
        <w:right w:w="115" w:type="dxa"/>
      </w:tblCellMar>
    </w:tblPr>
  </w:style>
  <w:style w:type="table" w:customStyle="1" w:styleId="9">
    <w:name w:val="9"/>
    <w:basedOn w:val="TableNormal"/>
    <w:rsid w:val="00F966E5"/>
    <w:tblPr>
      <w:tblStyleRowBandSize w:val="1"/>
      <w:tblStyleColBandSize w:val="1"/>
      <w:tblCellMar>
        <w:left w:w="115" w:type="dxa"/>
        <w:right w:w="115" w:type="dxa"/>
      </w:tblCellMar>
    </w:tblPr>
  </w:style>
  <w:style w:type="table" w:customStyle="1" w:styleId="8">
    <w:name w:val="8"/>
    <w:basedOn w:val="TableNormal"/>
    <w:rsid w:val="00F966E5"/>
    <w:tblPr>
      <w:tblStyleRowBandSize w:val="1"/>
      <w:tblStyleColBandSize w:val="1"/>
      <w:tblCellMar>
        <w:left w:w="115" w:type="dxa"/>
        <w:right w:w="115" w:type="dxa"/>
      </w:tblCellMar>
    </w:tblPr>
  </w:style>
  <w:style w:type="table" w:customStyle="1" w:styleId="7">
    <w:name w:val="7"/>
    <w:basedOn w:val="TableNormal"/>
    <w:rsid w:val="00F966E5"/>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2E5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roundtripDataSignature="AMtx7miXlHHvfz7FejL05c/vJgAcM8bnKA==">AMUW2mXUO82Y6mIGaPcBumdFEzK9rHiQMqV8CNFP4IZlE4vHqWW2xFMQfrmonpLWKareCDszHVRW5gvIHTR1redPKKXyDVunCbTt1F5EW8vdBYKOOpp7wiGZ9dd6PfP1ux/g+CFmYNTHpLirtbc/0PEDXdmLiXFjsKCpa1x2oOn0FZmDBBKUlpnqI/8FZYk5IRG//I7aYlT3ax1z47viMEN8sFRKaKUhh2ph01sawt7NXl2Jq35yR/Rc7njJspwsVKnb8ODJ9BTY+aqbDeDUy6sSMMcN9bCWMB1YZfX5AypXQ2i2X1uUOe+ZLJ6iHo3syXAF34Ji/HFzedLhCWLZQRFJtis7OEIIcnS7FQ8xMqSafxaYZ3JtAEqc2DIt0iCglnaC+m3cz+LBq7V3mgsm/6HS6gdOr+jpUrifhqu5hPxocYZbinnRfQeNkbHTsec2/5TtTjn+fTptrY1TzL8oftjf0bFzljuI/hk6rEIdOK2PuMf408hhizGfIbnkkBmnjj3wWYO2W4BBWyGjQo08QjxLK4qmWGIXun6hmlFiQ3B6qFkHpkVJ8t8ITuHIkgwk7yFLkaCiK1sBhHPQFz1xIXdcp9v3pqrOFN7qWxd6tj2PUOT5gZQSy+dnMvWgXObOAvmW4q08JOY8iokDFJI/xeOzv7ZNaL9CKY2QH9EDtAuBxNVD4y48e3vWKAnoF9C4wsN8gUIjnAanJAf6GtiK4ZNqdnU8hYHaFlcQnvyJaAHBfFBM/0YGquo60AGEw5VIMtZQUTDj+6XsBHylamoWiDWwgycrrtbtu591dUBLzx5EEpm/PXzShHLKCwWuGbma6Rqf17J5MiUtEvTLn/xrGeZpC5gkONTrZrLz7v86o9PlIUd2lB0BfWz0PjOMgVdETGQsWBGyeXJwHlIaGR+HigOqH+j0WlPbZum667vnaDbEpk/Qf1Ybq6EJZi1A3g9BCDF1dmYrEP7UZONkQDRIHrWJFl59k8j9768YhWUwEcULhQd4xHdAeRSG0mXwTXBeMFMQj4BkYFTLT625gEY/k//8gqFPnQdfHh/g+G39VBt7UQhAAGpPYDOPTaLb7yE8iwF26aPs8DxL64v0vY8VXZ9v7569uReoD/5+XmyLGNHfI9BNjkRu0mYVp6nEYKFsfHBv2OktMlVxb3fXRYPSlPfqekEpFxs3gyyadTKf9Rfs2CywBqPnpHEGyw6zKYNfuFmsGNSXBAVVswHHmM4XPpS+WonOHc3dQ9fpQlGy/ZS0nqk4MDyA6PfCt0KxeOFRzMvD2q9kosF/ZdBUchiWZpH/YhUVrOgfPxhgRp+Z1RcFSPh3zHamOFEVY2NF6yIo0fekWqq+9alq+3Eutopj6s4VhKV5cq/QM9nN0l2gJfbnmBIy9Qh5MKtC8VJNpqnNrpjl73wCf9rJTpvAIZanAXYx7lQ2FXP6Dx8souZWIRVYWX6ak1i/5atOgr/tIyoLhpdNz/Rf8GrnjYJPsIznpFYkYYO0XG5sF4yTVLDbZybE28Geie6HJSd8hJg1OAy8/5DWlLHqtCHc77W5WDscVoxqFDifyvFZfVm4w3NmqZxeOAl9htAhxxSqMDwabQw2gEUCWLYUDsVcUE49MaO0tgGooZp0AjdJmEaQLjShukg72khBolY50VB5/LTw9V221Z3SHvBXbrHbOsB7csgA2yJ+omXp59f11Phoqj21T1Sp82WTxFj+3TRut7ZybfyxDdZDpXrF8/Jis9xYJjqpXU7E88ZLnR2szdEmV85rDLYbLxpw9KEB3veKjxE/IcpTO/tkFq2EZ6xcRsXXeHmCA4aWVARssXz/4xCX4MglhlTivUppgzcLqtgiR6z8Df/mSMzeDVBUovHEtqIYTWY4eEnF8qB1GrI4TZLhV4FDCoEA7Z4IZwE5XMoFAU47n4Y0s74GYSSvi9lm4qvu6RilS9Zeg4bNb04U+HtlTkJBIRM/MmCE87BDVxZtKzwOKdhyQ8P2EC0jlWJIbilHYbrNzHKjgxtPnkBnmUMdQDR0ZEpolBDirC+EMDoVRPxFjtZZTI+WdAYFxGXIFNmx4fxg2+TFSYgFHcBbDGBpjsFdsywMXc55hTXic49ToT2SEYjSXqN5Am91Y/CafUAPCQjcFe/IUp+9fWeXS/LPZdIwRu2CuWih+MndlcIyCwCbGOumikLO6NFmxlZWhLPg/Uu82s7UOzxqgigRUlF7kJBfV1aEW63A5mSCZRGt6iFKHEqUxcpBV8Vel+OpWfsOB/dWrcMh8ClCBcNxZkWQ4/QQpDwX4WZjvheWPig0J88LhPvsCWEa8Xg9GK38fa3gD1d3UUCN38t1/WZGNDJ1kokFdB+XypMB4tMyhq0YjCw0raIR5bErKjjnvWu3fjLksfLWE+cvzC6dmgZe3Kqt963eyI8d1TrCOYLm0j6iif7qoBL5EqnkAITceIT6EABwM3sen6Sp+2Z2yl5NEGnheuiVqCQEmNMFsNU+SiED1IhtN/oahz5ZR1GfxTiQy7H0NVMDIFsweJaxvYMw++mXgsAeddMeOpeS4Bi4J7VWZe5WS54aJJ4lpfXBGXTHldtXir2IqmpYkYn39IoOChDrlvzPg5A+xN25M3TpWOmXhZT3hT46+aDYRkTZEqRlDEKdgoKCJMTrgk3LszXcTZ00SrH8oRtwAUpWHtnnVYeeWNZZ+4X7Df7BI/IJF95O95OyUG+vzeQSNjqqwjXQpMoazpZ6xs0VlA+yIIHPQ+BAKFA2hty02XIiSHaXjIX9/cVerOGY9AvwZHkCBtpVoZ2Fru+Vz9OVu3VmdBpEu57IKH/g7/cyc0RJokWiNNWFpERAPFlNvKPrT0+OKtj3ox4UXgwp9p+u16qzPGTrfHo5GkVgdNQCHg4FR7k8nBhFdx+F61DaejA3wofRIqyJY9AqDaxOioDVgr5ebhmmlOR2NlKCmTwB9dLmYk5eby14pUb7V+cwRnv7ehxIdawwc2jd4LKJrHE/APyAbYEIC0On3tTHZLT/e7JP7U996RZ2QZ8Hd3dZrTQvHy39qNYIIXhbwH8kHuwBrUqKuXxlISZPYDZo0Hyc5zb+2rzkyTIeJq+3fwpqhZzfY1okl1vwMUe2ZNitJWih4YcADNG78WbfCOJtvwHcRpeiZx+03/r20bG9OaJia4h2R8of7f17vT64tclP+yjT9GGAOK4Qqx6JMAAs/Pqt+OwHw7P4czQoZ8spJhel8QXnHPhCEM5N3GjsuKTNkei++XLkZ1Gqj8np9sHMpMPILZdSzw5q8Hg9UewABc15aszRRVWlooHV1N25HFblthg1MHeUm+87KLe9TrOqSrjYuiTfPINgsRqNa+bVW07cV32/qRa47XaHXUdHr8DRegdPA8a7Ag4PNrRmXD9rzPvBFqXUep3RnDGo+vqaYCeHa7ySHOTQAX4CkwOO8yNjYK8pdtUZ3Ca3VUpbiKitzvwjzvl/01GfvXp/9tjHAO8Lrx+0ZI064CvnJHBID2UCK9d0xOV8zSzOGegafyRUpsLMHzO0H7DdAjVBTWT900y3tgaSNoC/OAEZSen2jeE4T+Ny+IBMTJ0U3fXzCgFZ03rCy2gYT8olOzFeQ95mJ06iHgTfv6/ooL4nUTCu5E/91gvJNIwnwiflTIWIWYN0mrpUb61FHi/19l2t225bPXj/+LoTlWVYL3XyiXelQZz5Q+N3d0SsvTHqEVillVWsGO8IM17iyv22UN6EF3x1iq6XX9leJFcDBwuOwoRbof6qkHM/IqXCReIWNnM8u6tiCe1VgtFlY9Enl++3UCeYq4OxGvnC3CefpHSYYSl1mbKK2iRpCE3M3xpMUNYIwYoycVu2Z34F0GGbjlkXsrvg5WKGdykc9XYCCNsHh1GhaE+DuVsvaYLuLn/Y6ExP+8AWNgNRS2bSq02g/wNLZCOdx/Y4uIjYoURKhezaJVkIfiJw82dJ2XCRl6v71j3gtR8/8Z7mOm5HNChVVseZW7H2k28d71gzzBR46RCXw+AAGJBhjBWuiqtyuDqNjdarzOTqjOLcf2hTHdQIqSKweZEaD067GEi/F40D6Qxv5EpUCAv7lM565FI28TUnkYdLpKpSsNt9axqYoHmkPv1wbfyz7jJCFMSGO2TSG59sdRp8nhmJT10Vv+76oHhpLjM/BS4pQiuYefb/gl6CrwspI6EFB0Rm0vcgGVffccE1ZpYSI1kyKTmsqvoTwiJAVH4obKbXHGwCF1TdbItQiJMqmkuQ5dezxSvMRqeOh0aZ6r9BAYno3K/YgHDa0XIl6lyfAgEBeLWYl65vLNkNWvJ+T0ucO3FhXDbyjQBdO1GjRwnOdVSwi1dcHhmMx8he0h6ToWsw10dru321StS+SOoZic0ie5Y8rCBn4iv42Pkm+o/ilxq7r3uwuEVz5DYVaRBJZ8l2s6bCmv0flGHwbqTmKuto/jktFiF+AZBLi/i8Bd9eUPD4pNGKcH3+ZVAJEBTxdNdjKjKpOtkkODe+xSohwOTzGsZOKDcBe7LWsMVPGmpZEDcpsCmICL2XnUWp6+yuDtRZHnIM7XrkERX/JYgljT8dgWGD/akJP4tBza+CY2gOPwIjuGKLHD8OZh96aH+Dnqd7stwJ+LC9yw8IMg1W3HwthYgIg4OvTNKK8DMYrZXox6VGRPt7Dna2Ps6rTwNW6rfVDPeN+9Yy8YQluWlngZqV9Nq7LVRYTJ9EHrz4b+TADAgvmcaZfXPueju6POz+ZLkaExvnxuq26fBYwyKR3S6y/w6/9cH6jp73pLrUxlI5Wjv+AXi+fqzlYie2sM6yCWWPCJvP/Nn8tXFu39zYDhN0iGuhEIg5Hxf2NzkQe6tWMf8uobqX74BtBKaAPPQNxShZjFSCaCppRC+4KqCAnA5/artx47d6/1zDLM9fHsXAF0uDefubVTgErYoKOGMkc4smraB3JK03bjjiwKO5IlYalLMud91tHu23Sbc3TX0bqvx9NO4u+FopNtbmhhgbFnhRpG/YJ+tq2IpwYDW+0ceUC3rcUHRxllKZgMwEjmMnb6YM40U4cmTAWAxorNXudoeY+tW3CR9xK1HWgx9/oEcGiEYblMFzqEaqRfOnmNvDR3tadtg1eboyXEDBe76Stwm3PybJuqbi7QGrPgEk0FpmkWlfewoEQCY+j+oZ00vTZd6E7CKZRu6STWitxocMNMFnjqAMf17q50QjFFUUSVAvSdZlHptiI5PJu0hDHQ2Xye8xKOLwgJiqaWc2LEqyY9FhrpUt+cnZ5x2nHeSqL5Ko/1N+1XRhH1UpugqL8ICVy/HAaGz0Z9ec2kM3MqYCRNUrFacNX+LTBWsd33rIqN5lus08ytz9WOdN2z0z3izX/pyDtM2xckVFNgmdCmYDBkTi6tJx9bxbZ3JXP/+3TjFoQkDjDNPqjutlgk2ZhGb/NBzP9D6afKMuNH4x76DoyWHOTLETU/ns0SwX3HP/V2GQ0f+Fooog5IJ9fAlO7I4jjTUPz+ttbvoO/iaos3aUml37eF1AwCbA2lwG7XaHaTDfCwzE9KSh3oBvDPdSGHWtjS48026lFnP8VKBd75stVBJ1nxSplkryYAdpjyNskxehZqyEXmHrQojUpTOA6etibNKVLjM3NXjdPSA05QcsrcBQdr4t0mAmuqamOccbDtuRqRcVJL2g4BR6catELLK1G3Wb3i9YK0gQdahSD6bUO1Xs6a2/TYvQCW8xEsuTRrvVpktoSv9fy7DHQSEVXjyM1iomQSvOLIY6nZtkJXXsBHhUcjAjNJdj9UGWSN5Q+bZdM9O2p2tQkr/wT81c1PekmhBPkPYIiLXxS5Ol74k6nS6bUwPVR8ip6RSADEgIOGL+juAY7MGnqQc5KHqsfLCGls7RWeMXycmVM+2ETvAoF2oAbOi4xi0H8z4JBkwFrtiAYgn0zvtOnc7XwSuCy9pKnQ8Y+LSUF5WH22Lvgz9gViZqAER7o7hQLldomjdZXUpxg9zlnbsOPjtsVVR94zjmn93uDLUQ7TPkE3ld6T87Vg5XbfczXmHNbzmVe00pQcjoqb9zkTuGg9bWbbEmRBNpiulDqnmF55sd2XVK6lyzmSbJj05y7i2fIDx6sHqW4SMrpf6x0eTRsdn/7vstCjttS1o3gbktVhw7ZR/m+a1v6OPt7FFtBDiZ164531AYGPydgfZ/x9CX2VmTI07N2GfQb3+Px2cd+p3LTp9fmavMV5k2cCCtDVFni17BCMICjHyYK8vS1ZjH2O0hbdD6XZ5I8FgppFPewIJtU3FsUzq+FwYRmWFaoSTAJk07rpdhbuEFKPXOa1KFzapR61jJI98GLonrmUEkxbKxDG7N+8R3tdAw+Fzie+j58FL5S2lGNrT4uZ5bEiqRfyu49pluLw3X3tJceK4WJzBvK9VqOEqTWSv043rTky3ZgZ+Cu+A8QG7dt/rYMSEv/80kn+z82JK54XiCy2FV2LVKQAgq63msAqtt9ueQBCpObodAFg+U1nROfwC6shgIHl71IG+yywNbNesnxXdkPxSbQ7vcgxcq4aRVTPkW76RLr5rN22MUzPMEnCAY/gIPpu65arVm7Ys+LT7hIA9RJ8JNfRnXtNwKsxznhBZEN6LSmaULE7gEA4BFkMzefu0vvqRlYbqY2dUfwpQ56LxpWoi9csjcacD3eA5pLYOvhwHcbeetxXSHk2ZyNsboMkvtrgBl8WmbJQjHRZdliZr8nb2bn7m1czFkr80otaGUJIHBaDIu/XjvUp/pUIZeWjqkOU5V2iGXW5XJaM1X+DVFMdKArsnIQqgP0IK/qx84SNzLOpYTj+o8182iv9YkpmrXo7DuTHQ4G10b5gMBXaFYmSyYT8yWLUK6VkOSFaCnm4IOjNHrqAgwuD/ZKskv9qER+op5ZMv7vGK4zAWZ4fpEcKOUItrFD0NqFFpkERXmslLAQuOieyS9FQaNCBo/IJdHTSJwQgfICVGSbv2vlcY2XQXCInjSgEC7OTh110zxeN4kJywik/XUv8edJkSjCd5AQDFPIHMTiXWI/mH+6vKtbLn3qvQBg0Fpyn1FL8x5By34IgtVMBP6GnT9V0iSHS7C7w6v4KP7IMCaXF2xl3Sm34WkiuU+a+dYZFhVVEc3Sw8OnRMu3r/aqpL4iZJ4yv8bgYyLtmoT9xIxso8FCZXt1f51KVenHCw54hRLw4491i+nfXhz6jgpGsD6yrZU1sSAqKWvMpUNDxmR6XV8alAzBXu5zo7X9T7cq6GGHcRATnAUHJCNotdqL+S3SJvWUXUN0gTXnzjFzMMpTm1IU80QC/z7yZaohbGE6E14eckg18wJCwGCnbYgHTsok9STUC8IAWtk65Dd5J4z5olZC/3lRM//TEQec0PB2Mv6L1j1qk09keV7ZfS1xUKOiyg425MwCkeLD6Q7+Kcj83KkADnyTbD5KAeFgPrQZmF3Xf3t7ENsKa+7JSht7SipcemJuoFdQlxo1MO4mof2xOlqlNaVSMfIfD4lH4Oa9r/Plqjxw5hSjkRJjG2qbMSyD3JwD0umAeMbh3mzGTPVko5MmsCyCS9pR/tG3dqeeir9m5NS5WHHnFdAWO61olKyFlQ6f8RQxE3xkhzveAlD5qzPdXhh3bGkPpDnB4hWEQZc15TyyojVyfslddTiaf3OcrRrLGl1FFKY9h4UwTEtjorqMXMsZ22Vcr/K1bJBM7fPF+FwrZe9f+LyEcpy3Axipss5GbmVB8UXGcwxyFGugjLb7a9oCGOt5N9Q6qb3ASKWqu/aUJSm7XM5vlmeo56ydS5sP6SOf40sohvqi8AcoULgcAJaY+md/gCrmElzvf/5jn9BdX3OG0Ru9244oYE3XvHv58/A6+M/zun8APewzRyirO/qYI8gWq7InhHw7NG9ZUFnwFNnZuoSXPYWKrltusfg97nt+1LUFcNwKJXWKS+4x2iMLbI322rURBUW2fz+s7QMMoWRUXL+mpVlW4lC97hZJ2RwY6M1vQu8ri35VJw+A6kryhuDoDu92dy0QAc/7WThnaH8CwQbsKBRSQE1xP1t+R1qXYc2oIcZILclXJkE886eRI+UJPopBr2xh3cXdNeQCouBjIX85HMHyyprAozfVfQpagc4KVAZKTzwoP0lQm05E+x8Gv1LIs/Pk6fQy6mXOOoxrGkZ05I9GxmCuHT2mzhgSeB8JGWgoIKgJQj/nq6RLlhK9XBOduzgLzHzFnZ2+JfvR88GMqBMd4Z+hyPVgY5xcn77L1MFiPilVn3AEJuypljdh7/0UJMj5n0HUooQcbydOFouiJZtLCJZarmQ2RBns3G2s6fHPNDzH2BGNr+h9U0nXI8VVvDxA8he/jAhWNVmCYJh0JfdkGZ4AZq73ZcELYzic3tyR21UcL/TorKMi8NsHbW8Ep9xGNnhMUZpmzBmfzeTIk0VO9EXvl+R8sBrWCA29+mgKqt9rTh4pYFcNrcUftntc+Tj14QkF/iEvbF4M2PEK0uPWeGZwX3uwLR42Ugesm2+mEgi6T1qOHkYN7xF5+d/8VCbBsPAQg2/KU7xsmTEe0VDymE2IwA8Bli35WdeiWM8NBk0ftfkixR7w0KAVIjVjk3uSGXiSbGm5V3ZpxLl2KdolXcUDUIFKIxkviF/MlQ0evobswXJ+aWrui8tIKavhPoa8XvYmoDG6Lv7hqA57tFWnpIwOeOIT7BSa74wT/5gaRXu42EQjF/kokmSR/ViTXjjqOLJFs5/Hl1OjLfquAXd6OI9xxbx3dWU9trL3aV+0P1JdNcePC2dUJkHCc+5iQ7PymN/5Bzl8gRL+toPbFp3I5LuNjmVR9xx5FbVw2ltKl2qV+FhefoRHb9xlVD5l0kezNJynteagckrqWhLUNEAzGaGOhIHt6W3q/bRKmpM46CFZKLpgZjiHdecyG181fdNxgAq/yRjjhvvPCFWyBL5Xf5+TUUgoiz1IC646dHbpYBhD59VBy8pi1PSsiyf1TqwqFHQmtQvfJIhEuGTooE9eRoHynhlKT4eUvQlrvYNOgwIpqMGROD8cw58JsKPo42x/KEXCmK7V50fdE7EZWr5N2eKo1XZ4IKcyepWCE/pNthxzTp5n8kRq+g3OD6fotUU8sUd9xR03BlUsgV1Ijg3a1MBDfyngCiEh0oi+Mq1rOnlQNtbEFNoZGx9e5ju/mR7j37hlAWwNiVs8HmCgKeXj9RT1OG0XdoiHCrxVyby77orf6fejFq4feGoIl5H5A1+KsYb45D9NHZ4/5Qq7Syih1il3PyeH9kVW0X4ylL0yKZNRoi4H3Bg9bmz5bB+LqyX36chorcbZ+Cmuh8rKOpRYv1XLnMY3nMXdugys4kTmfb44ZH7HvurJ9n73PG0r+qtUBWmdgENqruBdbK2V/Y1nZXisaBYhIba8oMIjiPHIvRpVItv4SuF6zDG39zizP2s3BHtdRwToShMphB3hEHfG3ffGID6+I6A7WTdwuv8SczfC6J1hWkZJwSGDj2JcyEV9YQ23oh2S3v8BEozYf0esPbxd6iedDaZgLbPoSy0KnWC5mrxUNBu0asV16sxgivmmuj8nAkAdysza02r1JWqMrAcFPfTwmFRJY660PYeN/qEYucrM+OUlHLLw8qKrxG9rySt3ZHIEM3RX4pXJ+0m+lQ+uaMXyaC/ZXmBqVDFPShaVinllTojCRd7xpjtTWzAZNas+24VC7sktGZyU+jvXjUj6GVSUWFBvIDMjC85Mw06nu6SnvYL2TqjGpFVyYDQL9zjon7Y0QpE0WjUxVluSUKGFGeet0bUNapFQFJPVLvHfKSH0Faf2rHpl9IRYQ8HhEeIkyEPlh0W03x4Lv+tM6d2Yb8JtKc6OvuxzDHiEcd0THv8IrOYkIVqhu2O87+I4SXJzZ7ZUZMqETvdM7jlOhTtaZq3fZPnQ15UPipd546dMr6K2wDx6rdO2JJ2CkKH+15tOkOcRJCaM3XTvSQnKYcTjfrT8S+iqBRokFOgLBjChvgeK2YOtEnGhAn9RBPxkIxpPLOJyqCCVTUuypoL0rBG22bQ5P1sFknLB2Wl/IYvyFrs3xYnO+oVMqNFI7VM6rHLAXI122K74VMC2k9it8qkVaghpius5gVky7cLWPixhdgdq1aRawJenfoE30ftVEliSoKGpfHtp2KS+8yQo/np+hpmlonp49mY4vqyGhcmpcpOiPZ8itMKnJhf0LRlcCx+z1oXQXfutSaOVQ8CLi05TRK0s/QOgq1WvrBA0T4eq4W6C5aGucfZUxUzNBbMi/55XoeeEBV7lry3/Pvcn8eP3YEzbGR+J0h40BWpEo6ntsm4TgnJUp+9W8uv/XYrJjFUimr3XYJyXOttXa2WjehPcNNhSREsJDtbHazyG7YqA5MdXmdgIQkO1jtiFzHpwVzANlmiR+EXKkelkU8vYKzX7Od7b4droQHXggzYb8rU1rdWj4I/zxpN+EYtYpUv3aMlDhzUaoJfn/z8xMl+2s/xH0BgTAv8DWqnDIrOZFpOIfdPW6NNGA0DQfCynKPadGoJjfnkAOb7LVfTfCJMGy6s8jtl6gQyGISq17m0BqazdXClTtc0OpgKRBWAUT6eOezaHXR/9rObOTdfOwzstzO9zSX7PfuFRgKHtRnyogoRtIdFowE0w0XLE9mAA5Mo83ffoxmL1FyhxZ4rDTcXWeY2MOkqoOE2VBRcrsqmdpxxwV2heevZFTtlbkSfj+wm3VGKAm0xuqNlYQXdEbb5Qll3AmAejsoC05h+ACWUKBk+yK6jD9dcSRlNY0SqFmFWkNDNJlO8Lu8nx20KMFmZd+NqCVXQq6bLsvHCLMQqb9Rs+vindnIe4eQFnpsFTQ0TsBJfLsqVuvZdwzWxj34r2M2iCuKuTxzY7V9Sg4HmVc2gSNCGFFL98aXpXpK0tCHJwCWyUwLvY29phzfiLNelG8iZSaGORLPvQHpN/TV9wcK7zl3F3XW7PtyQN+EaDB09brGJwd1MKsZoGIo4s4tpLdrSN1b5599WF8Sy7I+xVA905Tc7yBtowYQ/pqu6DOw2pa4ZVhGNFO1lRwfnuqwnbixQBtr1r5PoMlaxJt/OQcPaJe1Fx9b+ft4ln+ECRFUwgxJMq/liAuKU+r7J83gvdN/JPMl61tEmCqoQSTvsaLNU1UejjGVmuf9//c2z4AMzhm0ixHTe5Y+akD+Iw7w0mAGooQ8zRQj11U2ViASJI30e46uUdBK9V0ZiXcc+l/WGi92U48T3Px/e18gFLT7nrDXMsAuNVbefT6Ko3W9YrRcrc8OENrMZ4yZvO9w76CNBtH4IxONr60YYWWXsWYcRhPHZDfl2qZxtbc/Ue8Kll2zY7F0OjX5VN4EMEPks+hAkzOP9CMG4mN53/RLgWECiYOJbeqNiFaMmvOL1s6yESa5DbebFSyUaudgpFGPOB6mZkYPBDUvjD8zxWVz39eW7MPmgURocLMa+quTQlQrj0DeuynS5rBI8EmCXQ43N46gL8rPg3YwpDfIVQiOmjNXnOw6RNAK1InqAUNpta4MWfQhPMeU7FgOpnyzOtd8kzARgxI6zR+zVvE3PxBlh+l6AZa2/L8WeR0DHsPqS/EDT0UVN2Ul1k7DzPFA9XRSXnVGBwmxd1RtA59W2bAMaQ94DTrGpsqW0E13ShYr2szQPTOSItsxmZRLIu9V6P4BoEcj5CAamyIM9U5Hx2CZ7ZOpPlcO+pqp+tg4M8z4+boB4N1jLeTlbGsufrUDGwS/8vmbPoDHSTM22cmFZ52H9MYUnCmZp7FyrNRZEpnOpkB29mr+3NCKrezMsBp1rDOWMgbYiMD8A/fLeXJUC3taMvX8hQ8m+a4zhL9BExH1OJESy80iDYx3+d17lzX+SxPLPWwLhMEToQ0tY9w7L1mwoCgO5sEQutBeAUCeYyeQueavsiaiAG/6hjYFQlSP0Z8yUAVKTJ4UXODBGdVS7NtRrFbzMBUBV5sh/9etJ1PuOHj86sETf/uctFQZGnsK9iZQ/bKnPf5FHCAQ9yQnGgMreqiooX/mXwZU7EyWiW1rI5HV+ZMwLyoUK0Z/i4PsFJqHQJtEmChemNmvLjbQDK6spIPFLcjWk3bikMHUYYAb+X2NrAVQ+FshOUIfLzifheH+7Ji//FFNMq4F8ZZMzZ2YeeFxty+2KWUF02ulT1OZZwKgtmdTgrAhWBKJU9+1TQ6SQv2nkikLBW9ejQ1lG/x78KwgNb/AiDbsRP1ugp0l4+km+/XAfTaMth+kg9hLM7L7BHes+tEESXdsNL8IpmhJg3ji2y1HEcEPJW7Iin31QP3TS0kXCKerCJYjNdyY1yXPA7SdolhpLjJIk6DMlsqvjRYk3lapEAMZ39E/IktaoNh9g+3l6tNm9feV3eRuXtHt0GI3IdxkYpgBhezHh/itoXIca/5n1rYDhAmwimFbQgxVQ5L8wLo2K7/441CKRsk3N1ax5wXqRvZdBJgAyGXEQnSQYwrYBngHSgBLgvNo1JZp6t4+3r1V3jx0eSh8PVtsmoUK/IEzmGg5OHpUmY05qeSFF9Xb4Qw7zcMite0u2s/Ku3JqgyXmptL6abo4ceR7ZmPFmNbUVzGDEtYhlMoLUyu4emFNcmSQGlM+DCsGWSRyeBuoCGyvClJyujovj/SKokbM/3z7m78c8QtkLpoSAHN9KetlavQKvoUSQCXQitapXdjDS5rpOKs43m4nI25lV03eGK5lUl3NxcT6c8iOl60NxiWPmiWS95RFJzAR8uWtnJgYw/zb6EDmV6qLgsAPv46cnLOk0dn9HnvSg2ocUfiBmIre3pZeJF8+z5n1nU6gSygR00tQGpOpA9U1+IC0Ys/ID2rrW5+ncXxpQ1jjBK3X2be/lZ5C95/+CF1doIFrYWvxhyAQDwHwSA20H8CPK6R6MRZGC+bCm9R1sSG4L3l5/gyVZInBQRoRUvhfpfhV0YhR7fa1RdP8cjaS/RQimvZT6oZ2p/G8sZPpX2aBqRq7TCoMt4HENrXtL9cLvXOABx3yTaaOh5yQBTTC09tVYrAJDHHmh4omlT0HjUA8qtlDPW7QhXsd1cI+J2EUE9WUjKyS4F2dO5gyM/mvl/AoQaaTWF+26MsBqCoJH1nKz8ihTh1rcqPuOaYCMIDcJM9TCY2IJWk9UGO+Rf7m1p21I8WGz+FUUYCKJ4h1mb3EQagwgUhWACYVq4gTXbPewP75Q4Y7UT4RkshIrtcinHTDaBB0ncOOjwhXKnPQSi9EPUWYXizGiOR/nLeM7+7sVUl6Is0acUhDWlmbe3Dv/54xZTJhEMmGm0dI4ZZ5Svf1Zuaow2DTD4RBobp1n3BOqIR8olQrV04uvwEeShgf2hSVc6hJy/dkjAcMFlCpe9e069fmEWrpipD/m0j4hTpzQuOdmxXeBDq5Z+kUKzILeZanXSTRkZ1PIWH4HBe7VOLV7idRH3lynVJ4Mh6Xvn4W+r6NroF3qYTbGOX8Z2FGSoqdlNuxeDosOAWiVFPHx5e5cwliOptdZIFOaw18o+sz/VP845FH/9fmp4dPFu4OIMPxtnMo+kzKbeXmn3uwEiYNUmNrXJhV83Vwk0dDxWrUNIBIbZJxRbqyUbXOC8kABcMudVQlI4mffGrKxaakTRgo+aYBID18fUihO2ugbTyFLdwpJjQp7evx5xmi+ueNyjWQmF1PsIbojr54R+2RAO+S10NY9UfJKhTH5F/l6B3lksLCbDKrdBYajBEBw+Bp1bxWb77VPgfNqEAKEhKyI7cBVSJ0vqu+ey7AK/afNw8kmvousvUkzpLXdpo1RgJJkAf0s+I1/mhTZ0vC+9DPmItZld6mqJmNYmLzmz7A0gIw4wiCyoQUz5Ezmu0RZXjKr1if1vqtRd3bIuEBnm0EyTa45CV1qypjfyMBGY24BuatOUhVhzL5AaPaAGRDANur7YyWEFzkUlbQjPvZw7bLbOUSvDmUmzoescE/jppTTAchjnCE/II+2KSD2DhBTaZqPEkOMiEConjDzXYWCxn/e4a/lBAw3F3vbeW/Z8xQ1b1LLfMiMZBFn4iJdiqTV48ACO5RjtWj45vFh4ROxHbwK4jcyCeKx4V7YekqV0bmwCH9pZOvi5WiACJtwe6bF7rNkNGspg1E13gct04Ye2ncmWA6aq/0f2dLC+2gx7hoPyAWqI/PtuquqY/1vpmHSRmPKpW3CQ4aMl1AcYoASZqNAjfl6kHQNHClOETLK2pOqy8p5tP32SIh9drNcPLi6zuWrJDiTyQOptqg5316Nhtw6KUSLKJJeOV9jB7UagiNYMZB88lFky4PAZ7hAOq7qrRQSueFWNmiA2dVeF0rqI3yGUOk2Lh2Y0NfSETmPTkODiDCkcAck7fSzPV/ss+tT5Eo+9nYsBqeBRtiZRZ6XthFevJlhH91kBoEZD2ptmvYZsZs5z3cfejf8fSd0iUWgW5fUChQ7g7tF509Jk1yJsK+Q5j6PkagxR09me9YeWane3loO0UudnIj2VSdvzA9ArCD/+ANLkRgksZhFQfCiEOTiT+XZ9ntYyNc5Ie9mNQLTSZEAGxLOirEnHb6Z8lKXcWdO2P+LfEVNR7vRq20IOTxW32gDiiv7SL9GvRmarpdQVMtvmGJJjoKOX0lVFLA2vldTKwmLvy8zIGqsx8pCaW1gt+6Cbp6hEovsU4i5Pj7jKXZEyrnvDj50Nly4+t41TfWXEU3pofSA0uQavAD30rtpSzyjDFUlOZXSvWUK4nvPiYGKEHK2+cBLcBnNAIMcDkzTVe3Mc5Piu4ijOggvckfjYYmrOQ5JEdPoVCPNh65sNLbL9z82FzsuJALl9w9UwU8ZtMdsYQFMHB8Xk5qw5WbhQ7p7VcK3lbmn3wUjVDwYu8LqFFYziXxgn/taSMrw4reQ0W46hQdqIZtXmVgSyBDltYuqxNtho4negaTRM4geDJKOIFGVArGnvsefPQfC/Am6C5y8SEPX+qI5ljIdduS5WukKe9AcVfiu0zrfHVXK7YA8Xy0QS1TUoDbfoWt1vltTipznft+FXL32EVRWgovrbU6fWowUDqIXC/EWty6a6fR8LHbSfV6k0Np4/f5TRka+dI41Cgm56AJT7DRQZkCMC+md1E1GUUBVpy3nDVZD5WtNQk329bpbPDFyWiNwV1SHwDzkHq5oBZoaH/RYmNaLtk5kKsFmP42pIWByc7PGTvyI28nBFuwaJTfNehM0D/ZN2ygDSGCk++T/x2kPCsyvXlPB5IehYmvFfwyBo5HTtoWt4BG1PogHJZ4NnSmO2I4QUCQ8rXOZQv48IcjnmWyev4dhNNrh96mbXh8a1gkXHKNRl5pjvuTiF84HXGBnfpuMaaMcQel7E/AfhnMJ3fDJe+5OZUkbeh3dRCOX31eWxIv+A0cH2GAlsyGaqH5JDMpHqbXa8IBbNZWcasPIasfVdUCZAXk6WW8a8xaGPtlmtjR9Vi2n6hFrfGT34V2eZ8m66yn+Kiy+m+PqCZEGyWhInv3WBFBD9qa0fepX8lKGEYCwK6O8YyMMauE8OnZDc3Ra+cUDQA7787zvKb8T/D3Bsw06xEnVYGlplZ7m72mRcM/gIQUXemS4UhBFbxcwYkOrXmmC6TkZueDkdvVs5F9JB36rUjkBH/h18+/WI0BKX4gvCPya2xQQYVA6A69Xkigl8I4TOLqkl6lJT6bDq535KrDYhmoOemHacz3gbwdscz83ZlWiBjrX+MfiH9+9G8zrr2si2IL2hlHVUmSNEGAIJTtiLRIyy8NkLlW+Z6gpCn1rVJAxLycS6qFZQhVp1IxDm4hCqhqjbQtPoaWnub04z9IYQQAYKQcsbuZlG+ibM+7QDZprPnzwm5awB/JsCzjjGyVuc/FKhV64irsuH+8pZh+WCDCaGmZGrnTaOXaCL3bTKd0LCFf62ijxo8riAW+GqBM2e2NVRpozG+j5mCHbhudcALmVyMhpYbRAXCdblGDujJvGyXHZkM2JXhJu2m0wzfBD9fXejC5ME54IUZGhO13RoqcEU10mBlyhYWT+QhUk4D/CMZQfDX0qj3Lix6feD1FCNplXAZ097YGHTQKRzhTrAcDDCfks4wW0PB3n/6iHOwhd9kCa1qOTSpRzI3+C6wkKLYqXQOEwoL9nwkurLC+h3ZrieOIqI9PoyLuDrMt5Vk1sxW+cTEg6Ptdkt35N+fULDIWLXZ61Wq7AYjEIR+nnaPzwEVE3Dg+pvHykE28D2/7K4217sqIzzLpKUxtfKjy3Kja3p0ZZYx/Zg4LhCDgh6k8A2ZpSv1E/Xv6s9g1Kjl0ULRNbtJjPayWr7gOU6qZIubhtjsPTyZowAv6Ftjo1dzqBtUhpK2wph7fqsMV/b0Imc4rZpDY3sk73HBWCuDqVgxDlkxSmygaM3iOObxLMaH7ZjctGLqClJ5Wo6Ae2nU/hyTsxM1Sn8yxccAuP84AIH/ifVqrV01dlVKyDAb39ZMz6krhhXooWueULtuqpMepTLQlfSea8H6au6CFsxxYr1PQt4KkWCFmGa/ibLXfjkY5pqaZtFzjuX9rMjy3OeuYnbXQUuNom7SIhBPsa+lYag6slEgamjJZ6S+xZc/H5gwpaEVchymwLIujN0dceT6teZiQ57r+JJi9TmFcvrkkaXvv8RkwLJ2bRryAdXGBFdmImZAQpIY+B5mjvqlQNPDKQlUyOTWDJbKV71LCPHH9rkadVjwiCT7YXTlGCTnf2gYaFul2f0qguW5T3ApR2L132ZX5CIr22hdeAkOysQAzsOGb43hGEHC/0xZZXa+Dyj6gnSMcWkwiHH/VzcR20x3PPUj2aix8oS15x+B9l7yLjGodIUABbZfTC+4Zwz6NiJWc5r4kI0otW9pl+yHnEL0eaXR7mimVs65cWbghAJMepFo1xhahJBMrDftmDuWN7P4GZfUPVlUand1uljk4+6lEdmeDISeTrbH5JTt8cyPshptV4c5amK9erI3ZpV8fGHWeuJbVIo3r5hj0JEQlf1QFxKaMQZF6Q3jMXHiOfS8LyIh1Aya0AP6RIQSotpnPORMMMLdNP03/jfUxQXG5HYz8q6OArv5/ZYyW/Y7WwJX7MrTIVxip59srvcyKBJQXTZZr3gxbgMf3NJ2tb6M5H0leTeRKMfcSR7CwWLO88yVEJX7Rw49gHh4ykx9FaKAdZ70eKdg8gOTQ4PCjjvkQFxcktBVJ6pG2C+kJIdXBUuFGTvDJUQSjX3JSDnAOwtwA1tq5TIuIUK3+TFUpHRnnSN9zeQvqmDLxtz7B7AvKWjdCkp552DKlB2LXwB6hVaDCb46X6qQUjG0u0IA0sEpGGolM3Koos1BcYUtyWK98lqdrqjABRijZf05iAWVycCevd2pcFECBm6O+U+b1UOSK0QnQVjevQIUt4/ctGC2xd+trY1lyvdVOHZETp/5a/VqHYSUknvme3iT54n2tBYsoYv23640NiPtm08HFnsQUGJFYX6tO4qyVcOIKyc3JHVvMNxXeqNlzZJ1wTJfHtoPxuTfGnGIav/fv41YJcFhwsvMSlbeWdCshFi55PsygwTdZLAzxhke41DvUCtFrreKw9JNXs56WPLwzoG+yO4/zwI/lV/+r+VzChdr1zqSPOAV3W/wLmOy4WbAEtVD7+KuuF1Stu+3sk9Nm3wbXup8bZhKscjmIzC0EP4TyxndVe4MrZt5GOnEKbnCmQhsGupun+wI0PiL/7tZTnTIVicIIZn03t0Xdl/FfP756M85zeUZXeLt9DLaiox4LsF8eXTQFEisbNzIF4ZkX9KjM9TNF3gMd0yLjItaTSsb9OmoG+4TDURyJD/fzQ3aFWt2sIYKULmEXLoXx4NfF1gxHQACJuj2ixMoiPUwzueLkMJsCApbtImTvcArDAV84Jf5MYIrz2kV2O5+90yZiuRmeLg7q7NGl1RUyiQ3j8xBytg5iBEfedEiw6nH9ErIYPrQ6YxdjlZzFvqL1k5dPeOTiB5+X6vMtx6T3wkiCa3M2PpThye8tbKuAOK7KOqz3XB1Ucm3Pj8vt2TBnONhYVdDHZSYfC6Y2GycvUZhxZ33Kaz4eUvAKpFvW47GbrK4kw9mFErTDfzXiMmxl3H4wHSW5MkkkUlahK+iIE3k/kt3DGKGUK95krzW3u8C5OIvAueb7rf0tImkF5p1wmrO4x62qqrCfx2BStdwn6UQhpFX6CyqzmTB+5+aOzQYuVG/oZ/Xn+X5xSjXtWnrr0JVCuNDfvPMIpQx2RZAWGlLh6RCGeBiLf73r3MLZlCUzTHcjXkpNK0L0Vpt06Yojt4va9Dmts12iK1opEet4fwPuhSSu9jo1DQhXQ958wktfU1lR9zC4TGMA0VgBFwlbveZJf/ZZThbqut+C2j5+fTAFyvuvkTbxC9QME+Xu+OY5zHICZcoIcb8ciNHkBDMbAabYr8tR6FVk3Uw43FXckJw6dAiYkdhd1gdrx6Eo9W0diSY24zypd2MufBVMxS/kgWTIRzyDBiZJqMQzw6pFz+F22wNlvkCBjZAMVQbmB6jZy/TjrarN3hhB34Ad6OiEUJC8zO5nk+PmVcD/hsFQXfXB9ZcltpbFam2SERLWX6w/Ee1OVCOxHSAXV/XQ6MH522/R7mhnMIXydaZNTIKGLXnk0iXb1mYomMLeqD+OjEPirEjx98xnoRHXz70w5S/dl+hsOjpBUNlAhxc+dz4531+3jo6QTGo6OFuFtGvhWm8MogQt4TZuD/H75Np+irdjX9M1X2EqSoF5N3RvgqvXUmtoT9ZB1S2DsO/dZde0SYJv64Wd6YSgk4KzeDXD5AnnyeNgXjFnX/y5bH7cOd36ZmL3voHyngOttSiIIpnIlzmj1HAyzTF9XkDyQ5YOIhURG5ZJBcwBHSRgltiBUq0cOJpifsqM3qUX2hNiBJr1o2q5/z9ohEtZpjPDtvXHYEQrF5PqyYDxmC2XGFA9RwetO6vrSnR3CdRu7yEElxBfENsXeKC5eWhtBSNwsoN3/DEpn5f6Sic5ka8odPqytLkyLdrFF0UFkTIgBzYMBPWC49WhY8PLXCuQycYgg9P5im1I4RdU0cf9yqJTQL12+oW9uydNIbCprT3lH13m38i0qNfEnPqI4T9RogtZyvN45m211zAZ4AEXzr1gDcc/Qab1AKaJQjXYBqxDNPpYl5gra4YykQGDHWbNOV+Xs3cRoeAC1cFNXIdjC6xb6tiuwbYnEEld0ViJbE8KCu/RUYWO0KaSXHBG44tT9ryVxXzWllNFSozioFBAuEAAUDTVF068H51RpsG8tC0s9XhSVRW1KFpS+5nTSJM6hoGDh0Myd8bgvH374EsqGGi3Do4AYbszUdqY9EdbiTIf2kXDWoJ+KB/tUvf9lRvJLTxiwglcmcu5QoYc0x/aVbda1tkW9/VhWzxwnBRPmyPQLCDG23tiT6rKIppAWc6edDTLKXPjFoRTBy1u/JI3/T/jEi+mM/tyAL8mapJBQWdqI7KbCt03MzzWo/2dy4LrZ59POLmdMizwGP0W7RAaZfBPmHKhhTSMsufCh3V3yqpk1+Y0oPxRZSi5dXg0dxCuau1PdPeaKCaPVMmbJfWS6ecBW3uy1KT0V/igQ66pJ+KOchEHKr/bl6ejUXnnzm+jkhu2tzFYEZdvcXVcsNOTd45jXuvvWOwwBfOCbtVglm42+1WwmUlHuvhRagQ9oyL851RiMZGbK/sojqQuVfV0zW54CdmBChgUMrA4Qe3fixPvHO/H/UX0J4XgABsiPxd4UZPCALtMnhzx72wIP1uydWyCh/C8bQDKh3JjQN/6EIpDR0veqY0zdgYyJoXWrfeR1m5ugLqFTphiEjIizOlxXnd5y3/SKy/E7odtJWShtRYR/wId/2Z+/u09Yp87FqTxPWPOkgoH1m9bdwdUEHAoL7ME16iUL3JEFw4suO9GUZc5cqm84eEz6tE9yY7jIp4ilze4CAkJ4xPFbJxw8DUblm+eKC9482OTlITtkpH1EjKj3IYg8GUFtRa9ZwiX8eA6PwGB8e0OF/CK1KPOaijjxr5bZ7B2PTaJBL0duDfTsbopxohc1o1x7nX++F9BTDWdBJoHWvBymxzNmRpEcuOvATQ5iJeVrUpyz4rHTBcyJUhk7JIMnSybGJvXZnmBQ67YMWjpYFTQx1WXF6V81g3Fgleh74prQwAzH0pmo8HbLKZJ7Fw65JEQ0+o5Pso49byaBZD7ktRLBr1bBAEuJjIPLUqCETj+eVg+rFVBLxatY//EUhTr0IEZoMf9eaNAMBlS1SrZDQT+V0qwqhuVRTLBWheOmfcsZFtbjd2SI3dJMaTIN0CRBAPYLzlbao8Ab0qFV0fSyy5YhtYbsfy4NitQELB39hQa/cFdpLuEv+/wuFjB3/w7OfwIRD5Nqz9bdsn7V++0d9igEgqAaGRWpuY4LcjsTflP+DxpR9DhCx4gglFFqLpqAg8YSR2Ayr/OLu8OZOfPrq5XqFw9F+BWsYCgDe9JAia9WyDhu3Qg33ZpNDVgtFmDkSdYBRaknV6SRgijvZJsXxF5NqpjpQNDmlw13xWKHxDDYI5QSB1/QHMgX3JZJd30ODYQox/7FAbxUKLDkEHo3etrXA4amtwiMwYY7K18YN0yMcRqQwFoOPiLnCoCHD/7SbWAlRqGtJzGUid7yrvt3DuDaYSK22iWJzKR7KD582fxBVB56ePLTf+6vU4Rl3lORg0bX+gdXZTs1pI6GEnbjGmk0mgqNvTop0YvJx3HbFSagjvIVZCM5+C/Gw0UoQ4U7XEK4TvkcOhVLpcB6FwgPjP/18LRkYMKRYwYrMGi1pC45uDvs16OplwVwYFUbXN3Kr63TVPHZRJavBJQGpDYUs4qZtFmmMG8Eczs/VZqX40kptWY+9mLRLivYglzKHNxm2J8mUD32wUk0BbRVu8PPxSMUEKXStpIml0A64yQ/rJwMq6+doLBHqs3xoyO6Z0VeUxhxYmNIIufZkU8F3R6pK3I1vpzV0GkE/Sg6iMRb2D4C0tzS6hT3Cu4ZQXNSLACRN6O0QxeVVhHDMucx4OJZCTrpUGw5WDpH5SUXj/3rFz4ePPdWXbuBRlFNFycCTALgZzzmEMUlwqql794LqSxey/QcrOA6qLoHBvS63V8XTjj7SerRBCv+AVZr/jQwVzcBkfMXEMsLq7uInSzgOtyy3LMLlVdY5zDwdYmZS2OHmPM3vJRcZ6BVxl4eyg4xAHcNWjmx59vmicjchSATReS5gLw6kTnmhNdWJCqN7mqasIV+myKIVyfXmrUyLZuCiO08N3dBOqPCrkOnDo2ZectHzlkWI4NAA5WDPVV3ivfz06GWSAYPV6tFIdQomvqrzcuhubXYHLBfMlnRUcK1ehoTHXvFYYOVtGDyJXSOhBfiP24DKtrNnB4z6s8l6PrUd/BbHGn366xPMard+JBYGUYk1/zRf9O55z2bcVRa/EPi3Pw+Pd+eKPLLeQaxhzJGo8KJR40AbvZNS42lgE99NJk4vJqg/5cZXclKltTpFy48VaGjZDZHX6vQ5XzlDelpe4RkVsKFgUbb6cL8+pi4vIvoNnKCOhIPYKNJebjkoKf/EJEauNmdtJcISUj4UxTGA0TvEsy+1O6kUo3BhPYBF1GYBKpBU60JOEaA8mFLNZd3lEkQdJTkjKZFTUhEBaGPXxKj6V/2othcap3YoQJI8TzmhcqW43LA36sM4tqqb6JxX/HDuGAU7JFm+H1HJhRY6O4E+eB8pr4a8fKX2bkz4P3hDhBmSi3wpNSsq9si6TGSEWkXVzb+NEK+wcOEsLmG0pqd21Knep8u0g52GzbMKgo48pTiytBqkya9EYAOUpkLwfvjmm8Szzan/u8YH0YViMNmPoB7npj3KaH0apjullMN5GQLDwVee4+fS7tifEMLytqzsRJmNChMhaN9W5xJa6OEmWOaf1PvMxv8iULm0pf73Mu14r2yqQBOxppLQGWhos3Fc6XTPk+o/sSzWnok926E8tuEbrzUlSU0LBRX5o9R1YDTEZ+hU1xAiIyjWwSN4AZmsizvUCDYnB80mfizSOljdwKPjg726jkS8tG9Fw+sqxt3LqFOejo9HKLCY/HHD7qidonlXGDhXhctZlZiRObzvUp29nNWhUIOZ6rmyNMMaZqVDNUGpH/YtGhPg4iWuakM9QufONrIPbfIUDf5GsWywr50/hekUCUoA6qM3rXD9a7sQ/JVjUYQ/XZSn8c73jh86hr3+m9FaEOm1v9dK2g+QOdhfkh+VBq69uu41kgqBqF2MKMGwKwvICYlqZapQasjhBklpXQsYWbdqA8pNb8ej9ZI0UkvKQy3bug/3wA7ZDyQ6TCx3S+BtDj8XX+tHLEw5PexZywTTWn+1y/GjKJzhJL4fhcvy+8BwMWE0uwwz8kNI8QT4myhXzRw577ZPER7m4+eXLJYL3swS/28Nzq4yavqPnDUi1xuAYZ7fOFxHJRerz60a9Ye3FLi9xuN5WomepKmbfWwirWePG/XsdN6TGdBh9SOB4XyytiGGoO2HjlENC2rs85gMf9FN0iLAt9kZGBxY905A/hM9D/3RpuqCLIyYYFY6W+2b0nfC4Novpfg4Guf7288JMJzsKl45wEcivRJ9+xGQUl0mRSogy7hMMgs+CroohofmVVhJc2/Z8RZyicN7YjH83AwFivI6zX74TP4U0LurtQ/UMGChT3EM28tjboSAqw+iyw5FOXr+Zhivy2s6JgHpL3q6MiaNVKk6dKqUnNPHQ4xDUHV5yhv6ZVDm05ahLsOWZPH/vLtb65PJsE1DeaIcP0qa5YtZCE8zRteJJwt2OZz14sHdmlcCpT2MQSGTBok89qglKQgqx2oepjB+VepNtrQFfVsSM8+Ns0FSonuqNAcnM92z/+2tkMpLfSUrxwEBjucVYxR3KgLdzMPGOKim8sJfdv2O4hMXVxEMdihZOvieXw/BoXIvHD1Appj1h/98z75dWJWNRYiuEULBoDq0JEEk3PQX9sIz1wylobjQKzroMOpfb9c/qEwb1Ru+ztM9kjyggshg9VIIJyYKTEn37OotxRfjKpkKgzGI1yLpYwtE4GUFCNTQOp1afVqFuHWCID8T3S6XqbE0yKGHysZGoJC0zramnSQjv5EH9fhBcP/QoL95tl15NgwoyRBRG9M2D/yME3xKaSuRAgI1uPdN1X6sI+U3vsTCzCZC+biwzgjp36k2301zgCyHQpcHwNcxKHHFiraVEJKcPLBzfy8UL5qkViLzoeirmobs3Nv3MzpF7mhnYoBgYVEbF9hz1Z2se2cRbVDFEoouR2iV3ihSzLhFA4n7MiXeMEq+KH3Spc5YwGWVIekd3i3l9C6Qhn0/II1ZZuVLQAD5X81cF1f40TgysI0a6knPC15iiMv5konsiDntHkMCsxLzYD88dbewgegdqLB9GX0iI55ODSWeWEswTjOyTCztqcp7JjpdgKx1lfd/xy2VMZQrP+fZgNsMTvejmQiLwAeKsUka8JtCZfhxo0vM06FvgDjXGATggpsHwnWGzSmYsg0Lj+3jgUvBM5jZbG+uDBo0MTLCBBC6TMwqBxjN51oEybBvGuf07EnCgEx7/HLFT2g5sWngfkoQ17n+yf8oYnSjSlsS7Ont+sSBSVxlsN/s6rM4rp5D1nkHCv0xBxYLr2wSuqoLli4yubLwdDc9EZj09Kpn1074Pb6JJwfc5Y+azzFFkvmcM1B7BKyFIBmP//C5+pU6StRaM/E8fzNsTPBEUzHJKE+DLgL2aL9i5R/MIxDok7gGjEPZYTndSp59O/889GLQEhC9SYIGd6xHtNTMbr0rxXVOZE0YtbiqanEtKCAGkRsHsNYmzz+E8DsvoLHxvNTOP1xgBj1Fn9coAsPx5A+U0sMfYhN5O4yWYHUKkd5jn1jTbXesqVuHbYUvILHGR7HLmZHEAdw1fAAhs2scwoOG/ICSw50YQQLip5+KitbAKBXi3/xnlc84Sh0y0RFNF8ME2J7YPDjrYo4piQPLiithMEgFH1TRCyX7ieHTr2H/iXt6bj72jzSM+zaGtK8JZDU0HY8GquZ3n/Kg+mE61tx+TQpkpG97z8e777jJrPyD5kXcp77amrk5GjErJefOdpg/rlF5rwKTSOnwqsKS0hfCyVXria7E63s9UkqZdS7fetZ0plL68VNVF1ONJS4hxwu4FnxArccfiR8zfWmnu7deIvhbgKqhagnawpZZnGe/6+azb2Y9P9P7M7a1OR7RdFylrIcgNHdCfVxP9B49SSDIiXrWKtukxb4hdYIiAGR1/8ZD7gv5R7IE262nbez6vJLwZgqEBKyYy25hYN+tjYiw9YaAYbic6veNiPaXegMES5sLE+E78GZ0t176Ryp3DXwIOuxIpAmcjYehf3sKrtL1+VPqEADmNSTxP+Haz20ejMMGna2W3pIeRlbEQU3lJchUPSArmnCxcxPEneqJ918UeQ9YCx3TUxGSQE4WdUsAfn5jhseCm5VYX4Jw47R865Ek6KiQTAgykcisC6TQXscjIHr67N1uotKhdw0G653LfdQjr87+T7bnovoTMSXHYwP2pKFidlr8Iv8eraTr7SmF7LNChEFvx1nmNTBk0dIkY2ZUJDN9Wj0KWQyQYN4CXzj5wAQ1QjJeODWwt6nWWJImWCrtXrB87Ls5bO6Yc9RzHI3JZ+AOtKZyA7YYIGS+qejyH77f/1VULJb8EeLo0/OH3tOSxnxkZ4IWn2O2b79uWip1TuEWusk70AD0fSvH5pvAF6e+uDHif8pcF2mdBHtgg/xTpQ3JQ6gafgWU9koArWEWxf9/otFFn/KBvnq/Q8uF4sTS6gJRliY33DncDxthH+g3HXXA5ghobO4h9/x3f25AMAyDUNAYB8W/pu48V9d/WsR4KNWPG22Pl2igHhKkzogTzQvPMFc6YXqYBoyYxpAmog8qK8KHGr+LiMShnSYje1PGqu5B7re6VNDAur5O9vtSAEb6j/xnTocPTfQBKt51g9W6ToAYDGlpwz1c/EJcPfjEQkUKazX/IqSeElD/fPoYXg08wpdO69qjR9DqKKg0HG4v1EjBdyGdEUFNG6Yegbt3eY+ewIZfcU6AY5t6bYgHDqvVvnhf/5c1jyBpqySRYWh1k4M82bJAzsM4JU0xBkv0oV3aLBhwUOTlH/Xek2bdhE/ovQ0dNGTqDF4qOS0EwVg90p5+zHl48MwBUzFqbE6iUB2BoZTllJjlWgc/isQc94sfw0q1bt0gRILfyc9sc8H8Jdxu8wMlz9LuNSksqJP0jldSAck+lJhXC95rRqSRYf2e47RO4utr/JSomOLMYuvQfhXn8A1Fphko0pLaFyTOcbZP59wEQA4G9/qICbDDDa9MWGYcIjzyi82tb0K29A+ErM1QxEv+QpOp5EgyDDUpiV0a2IuqXPTqFLjttMKO2+p/03eZpYYi2PXFGaJ+5A8I+kqTxng56gJoyXxzJ13lREzAG5Zvej64PRudFsOAenEBIysb8euaWaQ3l+v15Mir3+jVsn3i1jQY+nLsk3CutFC36zB9j8/uV9SU8rfoq6aCZVCGAa1NpCU8ZlNcv3nJ41SoGqFeo9qhlzW9hmCHt/izcFLQrLgKn2sjV0a5T/PKnUEeBFjZ3m8mpPBJEAbf5/9ASb1SO+nw3uNXEtAgAlMRKHiTueWP6gIXCQD5C7WFxZMQsSMqHyxn6FdZNSybh3bF21gId4aOCi+blBqIq5Jq2NXnYTTjOPyeBzfD/y+DT1JQgcdkYocrRO7GmjS8y3WaRxysygzp+YhmDV3BPdT+7zk5X5AZDFpSdYIE0FoBQOLDJWut8jlo9tWAUbinAP2ElaQqOr3OUe5nn0QdTXBmo3fO+S+Y3AIjZxfTdvAdKPEaYeQYwubO4YHBUPrYr0rTKGv5XVXsSyCdgwzc6+N3wtwtn235L//8VQ3GjVCqokZZEP6u3MxLu70IqqI8C3rJQafcv9K22O1qylhkJQV1P7aXLGlijWe4R8fkHOR2htrbM5RQV1V3UEbq1dG9W/QX6qf+tOWxPGOck0GTAWQHj8ON/rRCVl8R143CL0ugHM3TczIPfUQ10vmHmYt+b+hhuaBb6mWCP5iCrAqrjt32JxuhJcMEheNKDdqgcXj19SY0GFBSt3tPZ5AcFs2CBiKe8eKWvYSpKcEj+JcJnOoJlPKOwWwjxSbvQ6FPROsq7biIQ7eAjba8fZZdcIVd3i2Q0KSWNoczWKIVPBoA5rkxeYf1WX8YgoIplcMUPJXhe/uy/+t1IbXXl8IZn0GaFjRddMXJZlnJizuaAsRXW2cLvpIylokfRIL1ghPEWHpMPHTvw5f+6Z+cuKYKtOg4WZdiOWZwdt8eDBKE0uWnRHti0IcbjtxfnXp3jv/4xrBlQXCIOGliYOS9jcq3+a6GqPlWpudxizAlc6wZMNvbVXbXbuK2uwi8W5b6yj86mXo8NlAD8SSOwQcK2rROcM57R2UagzFhxtS3GONeEt6t+1MPVuX36KdXjT9PvvFdt3nIU52wQnfUGAdtNAr1Jet9SnJYx/EsFQnFpMhnRhnDpaywssk4CGyXfVk4ZNCUqLr/xiVcViRMrtkadtwBKMhQjYhN3Ne1ouPaHNQ7bR/ODL7XTPMQNEmGyBVZHhOYecTF7n+6lOutSkECvNXcJuwxrQLlG5UniBPRkKm1NTIV5y9jXI7yGkmL0Es/0mPZ7FHgzs1wZ9DafJKFLShnLG+Rh7V3MleGNASlLkD/SfcN/pF/v/yLa5CBO7WrRoHzMPeXvUtS/W0UCa77fkpVhh/gGCYtIS/zxRR3GxdJj/uKW0VA8A49fT3/szlhK9PBRWRc13uQ/ZMOqYYZeR3MBpSUEKU2hrL+gtk+z7xIp7Gg9B4RTg72HbCUwfb78zEuS+UhzMiiyFPa1v80mUvXuVaXLsWh1tWRiPAVqoq2RiVZYA4AoI2sgevwGHbw2ixAz2569/PGWeUMPOo3MpmI0/XcH/l3XTWdbrdQY6mRo5mSBRzUBVsE1dM5XsOA/29ogmCNs3hvULdP8kYdDnrbsAIlVUBpeyOkR1Z+mvKWjrm+EpaauXmgT0Qxd9ZNqUYiCGYTTmWVIE/O0D8KjPRqnq1Ca0Tz2dsiqLb2AXn6lBgDLBfg4n9H+UkZhaUVyl7/xaOPsf9cbb02hd3QcRm8rBFgh7OnKGS5o2HypZS3VVddMipdhzL3XFp483gVbtgh0b8b4gBhpVbWHyv5fwkRPRIWioUpSYOZIGuiFDHnnttSsL9abBRE2lVqDPi572SlqSrAxxawCf9SusDnCO71ynywQN67GWvA5Vnh2Gnb/r8dMQr4XOJGZwMhsUhtRhEScpSXueUYa4Adw3wSjeai8n6blRpz/X46yTH1+AoH0nHwdLBZfy83fTRmPwjoh7ZFys9197H+beMiifIYl6vFB5Qh5Vtk1Z44T6bv/YoVTtZNKa1CA+hXydACmbMuXYS6I+ADpLsAZ1DTLNdeZncgYjLfAqcRWT/TGGtnhZn7XIifKnjphXfyRmwM0RB+rh3IbbN8gR8PMhUpizdR43WYxqglMIEm5B5SdDzLNGg3/GHrsUunKtXnbnxq+DMeAMsAnNHZTe39Q0B1hb5ZIsFPEQpzghFc/2y7TVQJFxHPZwzM/Ockl3B1NrZHLK7l+frPkrZ5dgsawJxQoU2XEHuvhWPQM/RTPlsWPmnwv6w/olnMoIGUHVjssemqb1WjwiN0ZbgOIZaQU4YTlKC0hZlSi1nEdPbUCvsZdvu4/DuTlMC5OUu422CPLBv7s+IftGmzCzfLSRPzNntWaiAyuCHaJaZ545xUGS47aQO9I4v477zq8T9SYB0pyEF4/w0fFLPEc4jWW5Biy5gSVKLDDmmD/c9IUgk5pJ37EqU4zMCgsla0iMzm78x2/WSi7f8sUAsYUX6ClQ7eN4Wdj9Rvaw6pZq6lanJtgcwY/TvwdyVtUXK5JlmiRj4Tj02lVlEKokxzzi185wofunzwo5UNAR3XGNWDoiZ64EN7+cH1hhJAKoUE+nIABtRJUUF5oXrYzXv79kY19CSBnmLF5aOXaWBrGbMHLth4rvJXO7fCwcvQUwuqZq6+RaZgUFkzF7kTiW4Y2B2cO1b+s13j//Gq26G2jmYNcvFBS9e7o6mW2SrroxyMBg5ajgzgjW/R9ouDpav/+svEEfRdD2Dwl7D2rAaFnoUALbFcJTbFiwxPGsAFwB+Y6TDyHNoFDgsANAWdWqcLMH4pSZXrfC4B/X8opJ3mTTMpfG8/yoqonAHZuWnQitfsilnm+sWYvC/T7da6Coo0gECrPygk8Zvjq0F5mNB5y12JT59CyvbZntiw4/WjM3635dmWqo7WRTIs8ha841L1cG6uXlihrLasgvI5jZYw29K3LnXu55dYBrcR2y9xC5ZQQZroSJKO5jIG6k0W1hfqXbYmhwl0oQjIGFYuT6LYncr9aWw+Zb94JPUq9uw+n+qZJCvY3t/si34Iz59qmnt4pmgfk6CNN0z0N2EALlZQbrFUzkQImCuNLpqRJaLhJYvqyxnTs+NDYVg8uZBheSq3/Ha2C5chylOlyp+WNjAw+ergxUiLC9W/PYN99t6wFd6dgzAdsndvjyoekX9ZrUMI421a7qShiktVB30z/L92hQtf0LolvgvM2eKeACxUyEScm46EfPTLX5G2fY9kykcXq2Xl8kuog/6obXcwW63UsOg6IYlhHY1x2py09tCCxyZhXGaLbtaqmMb2J9mkYEL0dHCx/swWnjO0TnPsoGUMg76LqeV3GJtZVzJnlm2NAU6CdHpXmwj0Vk7QZ6dcn0e4tuqWs9tCNUd6maPl6PKh2rQLXoKTToXdaoh9s+t1aLqZmgg8hWpyXooCZGZyBp8lbkycSpKid4vRI5fAD9HVS1RPXAEZymioJDxzEKwVW9uR2iIzOsVmTQ/WLrKmxlAg3gWSIU+EB9O27JwV3/sz5GYOUvLOcnbZxHBoz5tWeARZ1jgnbRiPQ+Nlgacugr8/ZgfO99refQto6lik1UV598eOIujaFBtsizkXuJAYRpat31TU/ZZ3tmrwJQwusXCalI0iM2AWMoJV8mFp4OfUk5px9pHpiM32L4vcJBMHZWSi/Iw6IKODLgKmmTqllOzyfkd8TDB5q7/lLdg7q6r6WByl6DMJeEdsW1JLhg8JA6gIAZsYi5A+Rk6eXjeIvyaHqMOD9m19FZGucjfNjyDusPOTNMpviXbTezElCJGufmw+zsk7JecyvyKQAQzyHM8UD8fADCBacwzf5s2x07mU756bQik49DDVJ87y3dF2kLAQQgfOe3Q9BF/f+D/tCNrJy10grw2UizmGZuZuB72oTEtr1z9/9Nysxg78Q76o+GMtPYviFDzk2Pg4OP5dUMTR6z4E39DlNE6M1FDCxI7/HV+Bp6vr0oj5I7qvddI298URn0ryaNckd2cSB9aCvdfb9CKw7E3vEnQ1aniOK1Tw15QI1DdO55XYMaL7VEVpctoPJ5qz5RmYWC+DhTOlW35+L4tId2SykaehPKwSgomo3D+u0GbGAUi51LSDiW8EwYfv9V1reqJHsJp6V68Gk8qvVyB2V6TbiAWb5QiISqXcEVgyGZNpzL0fV9PU4DJq3eXC9FC01Eke8Q3XZBRg/1PM1tNUeEdh1TurEUb12zN1rBZ7WH1CSeiWbWfsjKRBX7lbLl7xU1J67KLgeG24VmCwsjVeNn38RKL0ChWEYZR2qb+IvMP2R6e2XJW3l37sJB1ui6S4coEjOioob9ZYZOUC+k7rILLTIreO60fSYB21PBdNUXNavX+MYdirxF5O0ZNlMp9TQT0Y+3GxPb0MHAK/xtyHoIZnSPyex2e+tev5d4dJQG42DoQqOgaoDoWdkaAFANlfNv+F3yb69Ywx2sQC5MH/YcQ6UPJgIiPf1W4Pg4z+Y+noTqn4Gxmm0Ta7ZS4yB6FMA64W343mBWBjaZnzSK1K5U8O+GRGq4z22WIYZMCpez/KD2JsmnYBpz3erI40PSFUgQ4Pr/cxcPAGRmg/h5Ctz1AXM7bL0CFs+pEzgjVvlKq9L9d3JSznj0f1IS77Cxcws0ppAhXugB9t9UaFMxKmWlsivOpJcBCePqODu9h6/sEg52LhzlKm0CxkZooD90eOhgOmkrFAkF80Jmz2oelXQOpDBhu6MTCnASjWU8/7vkxEPxIVfvKJg0aQG+B6ahKXi43uQROoHEZQeEqBE8yuWK28/7w4ie6YGJMTiB/SY8oMcjPfZmcm85tWnBYbKTVV4bQ3ipEccq8sdoRpgASH5QxOmpX4R8uUWdXyOA7Xmpa0qjVKHvavlmngRs9MwwD6qZwvvn0qATHV3gRQ3D8mcWY1fOCIus9pnQtBTz+L/VbKuEOYT7aMaeemueVdBKV8EsFAwxFKkMw97kGcfTxKDDX/xBtw3Gtu3I4CGsMKhKnT5nvH2N1n3zINP4dx6wx314wQWZqx1lyZrHkFjGxGgwrCQ8eGAKCa9kIVLBLHbKBzRTRcM1bR4PQdG+UFcf0Ok0ZCJ77F6mZUgcF0BW1u85Kk8sBfreMwVLTcdOOdulEDs/8ynkpPK2B1MaJvGmxn+5Rn/CcbHcnvfmgqZdWHv5VUfcydSZPY0wqhB0EX+COLaW2NCKVe8KQc4DXcwLAXxm7p4kjjP8PhNM5AzOkpkByiKTWSXBaJVX9gEvipMk1wDs/j6duaycV7yUg0vmjFc2NlFR4Sj6Eh4j/4tQfbB5ztgue3jR2aosp0Z+l9bnZbuJvyUX1pQ4hoOrhrzGFF73PcMRexBNH1Dr3V7o0xXlsdb5hChz3M1FvIOMBjf6tfSCD4EyLnEprqgUbDfVzIU8QttyW2gEI0cZQoHGy3y0zFdToC7aRFAZTG6dnNiQWhZeC6yOZJ2Jg/J0IsA6PnPhLxabEzpI0hGAMqNGlbmGSttNFBe5IdtlqnMyzSDq2EXb5g6NJnUwsx6x1XgQkp10rwrWFN3XZTEFAN29SoWkw7MXLHqieFfHMz7KSDWt24I8iUKQ9Aw2iuvsRYAsHAaHUVIRggkuZxKNnR3NTZNmAu5iOgywwwZsEy+bx3TW9HgNb5y2xbstLga0JmNszHc+PgFAXcV5vPDv/Ffe/Vhy2rESc1WnZFJBLhR2wY0SpZNXj91pnLaa9/o/+DPKl3ac6oNgW/uiVswxPmFLiQG6ttKlFHmMzToPEmcGjm9aeSwN8mUv639f73t3VrAaIVyJ7m6Zw33jIOBIcioet45SNR3HXlDg1XrlRyYfMfortpEcCZz8eh4K39noMfcdBgFwB/IozUtgFvH5gFUodi1GVLPOLezhw55lC85FMJjRdh/O/96KCZ9zKzwEfrTpz1zYW/Ft0ozulXP5RG3RV5vpPsvuAyUwjdS18cIKdEL0OgRpMWbJApH8tXnbwtghYUAycdW5tTPu94QMaMvmFZoZFWIYMMN3+VBO9/7KKGUUTjWk7Jxo7gI3lf0GteXmphU8BRf6Rbjy6hqw751ZNZ26wbwc23OfZLdpo01e0iwJXGe5XR5zLA7FYsX0EWkAsUu7xSJsz8R1rgoqWa24aXJr8nMSLyFH7ujOfSOeKIb6ZzZzgonYFtfk1XLEdMOc/mb8IYOKa9g5tuN7HR/MTdmcwgtJmh5qddMiyC+VQoIoLXcwfubj8qJtP43CFyoIrGMtEo/laEHovMnA5tCW4JJBc/peAHbl09Qhtj0ngZT8vcsFiaG7iMYZPh459VK9AETrO9PcqEKHniyzSbnkMvCSWZ4Z0R+6wSytoqf4+4T/qE4q+7hnhk8XSQP27zUJsBAxPA2QmLJMf+teHagCy0Zs/GBRE6uLaUgbCsGOqolKMVnbZd3IEqQmB/qRs29MoXXAPzp3dv8v21ir18s86JYGs/uF1jWjhXv1e8QLUVPUtHumOfhofSidoyC+WTbrCbFo/kMEPG8ZXPGxnhKMqYtzG7gjp8hOQNllGY2BE8J7tG0tXnoQvszyp7VAOtC03w0VAayNw9m5sJKnnquSIUeOzKTbhcH7dTjvSvN5mg+PhXQQmKDLFeiGUpuY5Vh3++kGHDZMggUnlshUsbwA0UXAMZ0J+ZD7nfNraBaD/DeDEurXVP04Cts3hoFhBloPUvSC0QB8k38wI05/7O9xeQXh/n4wa/ZRu1t6Ozvn0GjOUQXQSrjLMbQu4Ioh9UIMJurETrpzXau0wtiaMGMXDn8D8GeZx15Pw60oGYn+Fyn9FEw+/aZOWa0VVpMTr2UuxEMt+4yDzju6gxguBlwAvNjyNeWdumzs2INvuzJDbg/prhSsv1A6cd2xEgfBAZzCBYRjFkb9NZX3xyEYfNegRg84PkuCtyuQUwy7VGixD2ZyayyVyapweOQh/j4vKc84GO94n+ewTcLsKmyd6YLJ3rTbZBe6Oq4iR075os1C4pqNxcCUJ4YmGDW5tvduFtSs0qqOhsnq9BNV5GGtO6DnzlPObnfOQmsD5eORyR8e+j1+UNX4TcEYNXZ7g159Q+suG4khFkSRA+QhBzJldH7bH8CNTATkLosy2w+U4aLi5nDcFuIa1V+huyz4bK8S+Wem9E/2/Df/K2IB+XW6jIUjJLAul4Fun+S0jOpX5UlF6xji0d6Of7ToXAJDc/3a86EnRxErjW3dTILmBmQ29EWvGi30MMcSMC8/07HyXVP0Xe8EIfKuy/++0wBF8D6lNPZdIC7MQYLyZmERloViSHOMdu5PdkUx+6LZSzda2aRC+Mv2qnGpcmjqMBjkrjHZZZoDJQRKIAg4a3YM3UHtYUEedIPVa2uiC9dpz9h9muZmxgQWB/iD6Q/ruN9YSCxYrU/MDgiqTsh/s69k60lVqfj5onAGjW0fDTV7DLTXryPftLKwCZ2jU3ov/Pp0vs+/DBXyDYg0wkRmM/qMY7Nzb7cHGmOnEjR3kYTWump5wk/wvLBXE/FKCcpxk9I3yPbqRj575DZOApunluhhu2PqTPAbAVTEsrqeyfuhGBbOqPDQEQ0bbrhYuCo44Nej6s38ojbP+V3zGHkqDpB7ZTKEKYEAEtr5cwzO/b7XBUJWEWiOilsg5bzMf8EzZK5Sv0i5NEyvgxRqF9VVzQBLJ6hhibw0g7A8mzdLNSUUEg+wcKwQANP13H9mZ3qxF5/RjIKJGKehkUUOC3oJ1Iiyo8x/X9EQXIdetJjRys/12eoxxyHG560WfE4NalEPre3FFWkS9qiY0r+qjAjdwViAVURDzK4zbnWWa++Y9Sq++QFd0vs8lDGAszEKDaeNNrB3spEBVACGaxE9OC+uxCXsoc76wE9aoGyYDO9yoQw0zsvMokYYUjnqkPlXioBE/i2XV7fXwyzp8BJZHkoKCM71iR6vWrpqEtlwsaFgYuQ4iTUlaYlx+RVY3drtRLn9U7mB+M3I788TLgpF88y4qV4h8jEn7zsULSYSqAF4QjzjGL8L9C83VLsKigjjAepGBLhFuVV7OI1tGAeyafR2v9+55diusYld+doeBqZNVumevg5IRET/7Nh6pWN87LSjshk72H/k1r5yYRcpMfYyONd6kJxS8ysLuo2ig769Dgt5hmsDqi5hTSH6noeJdnlXLyrBJk36L8tB7O2Hplr9j1UqYtYD/vR56orXKKof1dYQl4Bk3FB0e1if/NBvBsA4SfLYLS2+wPwNn/zDWkk8jV0YrgiTbo8YPS5JXlhYbhXHB7zzO38cyDgnHytCVLeWoLw7LK0v4Y5LgxKelcpR7kPC6hUFk7yJcrvS3M2CzzsfDCVoJtxQaj17jrOXABkiOBJw5gOWRiOt9512iscoVZg7mPF/ts1bIS+CdRS7v2QsqxSdpFgYh/4okrDUJZlu/OXJZGt5miStT54iLWdQ5SNa6WpzujiIVMemT53T3AT0mQAYVoRBoEQUnYYJ8p/chLKYGEcEssSZ64nvUyhy33WDGEUNY3a4wnDhrYjMmlLta5/E7On+vvQ1Qy5JgLxyhgayjz8gXiMQQVVrytm/FU/Z1tDltPky3KKA5oucwWREkFbFcTYsDXLYI6A4BcuN36Yad+jpu/Cvmw/tpXb0cFoRCosEe0mHN06jt9DK5BV5hFiUrui/gRC0hzU/qyJm2ELJzeHV6/ZaS0JIW7QXDxUU0H+Nm4V4+vK8X+TaUb1XNp+8Dv77LVvERgbC47bPRX1zFNowuPnYfbURv+lLUOLbHNcpvIeQu7biAkn1om4Afnc5NOm3s2YSuoQAhxuuj6znycyV5Ol4ugHVvwWFZ4vYmRi0Dws8nSin+e4X6iv/PWlLAl51KGBGALu+epCk9htZbl5CpFbM8EzNnp/CS2ljAglJX/JjSo+NK1gifkGIHsIsA6pmr5hRL/LUtpdhfGN3w+bg0SKCdgDKN8KR8k6bGa+mkutL2KQxBfFk6oLPsQYXvLJmTxLdO8XlFVI3QjkWbnF/O9WXNiWYe++ZIaC7hzzBuHbwyAtBffB4p6COu2NZiejYP7Q2rpr1VbL2Z1H68BFu+74ECNYSTTsDwsu57Lj6fixVp5PUiTRk3GXktDfBA15hlepRMCODjtt5eKggoB/IQ53sBobEYDmhgPdUNsO8lL+zFXmuk+SN3YBRgNANvDh2M4FS/L4Yf6Sm6wuI5VL1uHt/pfbYa+PvvtgyUPVvP1omcDpNR9ulzPv2tsVbTjFo0JHtw1fKHwmEnWtXfi1i8zgzLNpKrkOXW+BfaSvv3/UrHMuwZQEB8TslvOg618f2f/hEjD2/vblgcxsF0N1mGlS1i2kXEo19UedJfkHSeWmGN9plccU/K5hU7pjgkv75VLXbLjYUc5twZazXtvtJiKxrEOvYGnNY9+J562t/gQLxpbodvdPbUnC6KK/3HnUZ6oQFTftRlfftLlEMoUJGKpjCDN5SGfX4mOdf1hQz4ApoCQzyc784JGq7c5zPVBvUTUbH0jJghpmQXq3WZuAFRjFLJuwuuqlVrCVMOO/lpX0T7AwmRA+zVcjcQrUPe6VtmIuy4coBqUxfKlYd39XWMMZ4U2l/BvdI2rKiRmeWkY3ujzwH7Mf3pruF69fMNcHc63lM3KfrdZd5W3/+L9zNaROoPQUnZKFr78TbJXvnbtxBXKcq4UACMUhuXgIhGX2gOf8X/eEUShf0Wka4YIqxBPfxyozLQJVLr6frhfFRD5rB79f/H+FOppKpaU8bZWuPHSIsm9iWYzBbhVvoGW24CvUC7bvICH0lSDtv6ZGj27lOEGQMh+jn8SXjaSUTFmh66yXRU2Z+1mu/iqGBTWHWKsE4phNB9yDAyAwYR2NrkHCF8LyPphhWL96CEyASlveR1OiL/ioqYOItAVqCXDlUO3V8RyeWnsyqyQxldRr4kZNzzLt1OJ4xTzgWghWdnHygKQQhpzu/jwHKDObLZ+EK1kpLuJ/SdG0g/ovqirKfFvKak0nH5AGqcMZ3rqbIUAs4HyRlsG2lGHlWRvTmQ5ZEA+Zv+edLwCVvZX6HOD5jAJFdwKB1W5kJo0BEv2YHznDaiJ9WMHxQ0i4g1nRo5iQpAUvZXslguZA+YtJs50uA+Yi2S4p2ZT4kOu5iHx/vzetAbNH1FcvOntLYX6iCNgCxGFBwQAMq2spF5lKrRq8fUYGV4G6iyyKgtRWagLvL2mZNex15P26x4drdUNMWH607mc5fMN37vQcKZai7ZW1e2fYb4z+6X26MGI9il9/hq5JWWGIHiD+QBb0XlEOPllqSIQiZgr1I+VYiiM1AhMozKiAYn9Wbki86ErAdkVSqUBJneK3y+blHeQchgJiZdxFoJLnmNNizmuAGEJytM5cGYhhnD78qjsU+tLM28X8dlrnevtyRuxqbxQfPFvnEbS++EZhPCx0inuFhRcrmLr+4cIXvUU7OVQQEqOCn/TCIQ2cYBAqFltEoZWUPZc96QCQze0vi9r1RtvSz5jOomtPNeL5Z1zGqUN9roi++TdBQTqiYaFSMQcEXaEscSpNPRC964PrZ+4LEd59BD+wyHIaFVAffxJU90zOK5fk1KYZZ8Y3g3FzhWbhuC10ZcFDDGYjEMubVxOu3gw1KM+040M9r0RigVEF+LLCA9Yc94XdGLMkZVFzOO6vRmXjgq66GvsIKNupqaElWdb124YoIcn9Ife1EdIUT2DxQoH4gerf37fOy6h/feo4Ll67d//Y7VXhTphL1wIJBosYKeDfG3sN8n1UfQoI+Z5mDwxQXPKTgW2cvJRJoWZWepQQvxUQwL9iWBMZQBlmEuq20qBH8k5gWHP3jmx+dEzqkKx+P5YUjB/ldKc1IPGNH0Y+XvagzdhemCb8dH4K1VwbFNObb3Hbz1uqZffG+iGRtE/5To3+bxLsUumw4bqi75TUnkHno4mXYYYsPlJ4sFYp+r2fLp5mH7R6DEHbmuTT2zYBoEuN3QGjGM3K0p+qULvil+vcm4bpA3SBYjOBO6GQ6d85v20lZY6431xvCBM7r8tb/y7ZYOBynvPNAtPwNmKaqKLvEUllnzHOfKF0tLJcV0k3bBzRsOuZKA3dX43mYlAtOWpBcYINC18kZwtYOZCoylOXDZ0T9co1+DkwKjxKkZuqBHJW5UytQodyLAoFl7g8I+j+I1Di8cZy9+QI0HgJTgAWh/yQ4jy8pGeX3rw2MR8L5C+jm+6Y9gDObtMHCOKG8Kzbs09sBMBZ3QfOXufx3pMUMDJt67Bvj4WyAXkudGyOaR522vVTezvQ293dvsQ04Sl+XNLbymh66gJ5NyuGMrQ4jP2olfteLRU20Vd9UwI23tG3n327cGaMXR64liHRCdJc/iuI3puFZnMIvGfKok9tRmivO7qcODKziFeV7cg02irTAjtHmcs/SlrldRAb/BRw+2tU/5Sy3yiNXfNkjNf91Jhv5n74MUBdWEsg9rKFC7NGMXT6+tPXeo6iSG+6Cxad9CL1kqaD0W9oDG6+jaXJ5wHy0G330WsI9mqu2Hl+PYcUos/O2FJgvwKPmnCDdqQrFPWOEJKfcNsyAugMrmAd0mKqPxQSoQwa0Doj8c3dV4KgI1r0hW+1UNnrV+06d4x+UIOfeNjSUKShyyMfCqqswd85AhmtgiM6oDfFCcWkSJjC0+vYi3+mxQm6kxJ/vVx901IMe2tIQze73R4qcvQ7xmIq3PC7uF+U/O8RdM/SAoxvpT+69thjzNr53jrVatFRT4yClaOAy2FAXt2ps1acLfwGaXAbd//pjsSiV9WPe5tNYTq6xYLC9dhby2yiHFVp7ZKJBTr/EeA9a9sSMvdZ++swMfNPSUSyU61lyLgorTDwMiJC6oOfE3Iq4QKzSwwRnz6q+o/VcL8wQX9Bj4LXEMMyBgl8xfixbs1PXcoyr2cnVJiYU8At2Qy49FOU3i5ButE0f++Bz6eFLndN7/HZrxKyhuMg+G8AESEeYXR8tkEAKjWvYOmH9NA7p4zQefsk5zrQdrjMBKumeFAMkVhR9o5zGFKkyGgv0+nWS9c0+DzMHU+8zsdxctxak/w0GaKEZ+fwvEtgyHLs2rwmEPiwWbT/NvSrI0YbnqSdoPL/iS10nzBaAuuxX3ulA9mijoVrU3Gt+PUwqQI7ulRZmL3cEfWEUGU43hpzMsMbj5yMKUteB6BRM4eT8UoPhvxmoUbZ7Atwld3b1dLWkHToBKKUifCri12VwWbGbhwvBizl/IcL5SjBoalr0m/ZpE58aZc2aO8lIXMmzpoq5EhE9MOAMC5og0jytXz6j+xy1yDmDXtC3kQmarL8ETRUwSYfE5CGpPqp2gKIUM/oTZm/eX1fgayAE+eSM9Oo8ZujkB7vHmBIDxnONbFbiD+r3/ugjSt8GJ1GesCwcGN1IMX0J+/lu07tmTTlTz9lROrFEo69kfsNFjmhjW5OxMHOU7L8HX61aL5CFyHH/DxW1xBHFo0+KfMDg5lOFI4gQeKegKqSwWndBZ7s+gC+CbtnwRQpdjtsVjPtUCmVL+agdqUR+npqZ0tQzLpjhdlaSO6GyxkRlwt+eWksX5fLP7u38AsiSpu3643K7RN5o350/sGwuNz2zg5r8snlOqnniRBigkh6nKvXiwsaBvcnyDWvjr1oJeXak3Oe8Ox40LmAIVixhe1qNtGSAVhSV/AR/LJWX+tFOgsOntKU6LcYa+AUxbQhTaWQUcJsIfFuQJihVQeja8v3zyikca0AjVCg6ZpcXr8OzfPazx3RUWeP5xfLDF80EQhEg2HixDlHyjAHoaxl5Me5lxDLAdR3iCMj+YrtRojThVAACApg6HXXZe7Yk3N48ZPIZo4Prbu5EH/JFVRGGbfpYoeJlqwMc7XqRxGe/EcuLFzQEzIbMfsix0gIQNTuF3Mil6jHnYgwbvRTzjJ+0NDlJRaCNC0q3QNN16I+DJ4n0TBIIkoae4eYWzr2+acawxctah7CHaEsOIB8le3Z7BijpzLEBT0QzhXvik+kvhituiH9JSEg4Zu9h3b5DXvWo+zqUTsiD80kq359UdGyHLM8ufwUCezXylm62ROeXO1X8xpUHittJcZCoG4ZJxikJyOQX2koejccNv7AqdTA+npedQlf5P/pnmix2o+CBXT3tK56kjPAf7kV7v3cAuq6mfy8XTg+YluaGCVyRpwEzw67nmvifrhpQO8o8HgSg+3UxgFBUSE2j0sPbeutMsz9oEf120uRHcZx4ybv+04aOC1pbEk5P2jpfel0/iPJlSX6VfwFPkK+iZhHsxm7vAkJM2bdqCptxg1oqAuTZSvlMTLD5/ae5YL3awlbL/RFH6tdSyAhinvQ2FIhO4oWGAPK+6xsM9A5gBVKvlti/MkAp8KjbNY+Qw2GNxRn2CKAmy3oPI5f8KurSmhTiuaJVDH1bCJ5DO7GB1pBR2ClvkzeS4ZOdIt37X2Zwgmpw0NeOfETWyxlaRcmA5o7ZNaDbCi/8cIXYEf8j7YTuS3wP3jT9QqnYMzQzHPOGbtcXVwh/f8S2qKvWQcuhPEkGwBK+FE3TqE03DHYcnSRfHcR288+HTGINy9usfpYodJjkHvT1EG2AnKP/ZQbRKR2Wug4lpJeoOlMr82ogWif9jBTdxYvGLFhdzOWej4fliXJTy8F6ZPKgyl2nQIMbkgFBUd7g+w49i+iRfaE1/Bm/jvAKNjAsdy8+O6gLAMPNBPhg2AMEXiL9+HQv0ZurpcNYoxle5rig9dIHUsJPMiuBNsU5uJZUoSHLXxCtkwNHpVtrjvMZ4uBP9Ey1/aRqcl7v3/0Jqy83C5ToS0ao37QJ5ek5jDTk5hV4JBpI7ikWk05q+g+vOtQyBsZ8hOR6zr7thzzIkRXmDkDTjJ/fJWFBivrjuSaEDZQWN2QJSCIF9n0BHspg6NEhS9rJBOr2cf5bc7iqZdltx2Ll6RLfdtjscNi0ip97EX1AiZ61zJc9qt6LiTURfexQ8fDZFiQ2I6dDO4xcXS2mwC6OHYAU7La1BoC3GuNYVVtb/PDLlZ8KPOih0cPp2R7zBVMQPTNXPeeXSZTV8jIpSS9MAYY6dRg7lf4MUfzpRfgozHwCBwk8FWbaRwElbk3oPl4yqkHoKsPUEVo/kfDZkitlWT5i5L6zSKr/lFqQc0cJyjZCLBr7eDUKxT653GGHuikCZb9Vg2s32RacwvMWaz96PwnnMefliAp8IP4a9RwFIp1HCfp21P3HV+rDiu0Xea0DP5cWGbH8OMjtiOySG55cG+vBOxAHW801TYogghGJkCAYq/T05VtiBzwdOlu5iLf0WCE6Ggpw47VhkgBs3BRKn0qAdUtELygOzAmslVwrj08lCWiUSEVn2nie+20kq3JYERvFyYXF0shILHjI/aqZpqsVw8jMpJo0uLumIVDiHMqKoKzJiBr4IgOCNakoBiBuZaEY5NkBWQOj7QFLssCMWnrBEW8YYfv2qbLDdK1d/0KjWIuom7aaQvkYPFao/+1iPidtS3JGPdVvt/AXDSwC5GLCrAUsNMr9Ml1UobDVy1IQTne/BR2PV6tZfsYrTGWkxCRCvXKXkYDbC0JIm7/TGdLQK1QUcbapGABDHg4zANZrl2vPWr8nTAlYgwvDWmfgDF5hOS8K8krlerb/1D114swMLDDRG6g2NG4UJjPh9TZLBqlQQu60H+VcUXhG/gVNSJc9ewhc57PlpRSiT7bf9lATpVHKANeuunjVxKGNLZcZCXF+3u7VyYVKw8/oL6eZ4f0mj76ADlX4ntd2iJWBuOFFw9s68N1KbUiTHS9quLThJl1bsd80PR17QkAaqL7h+xT1ICzw9RjuwYjnzckUa5b/OC1Qs0z5CwfMTLn0n9xveUYVkuV2rW4Zgux42FIoM2HI9jrctHEgsXHPkaUhKNBz4kJ+1B/QHs2SupjbPPippxPQU84UGeOCxAqtQqyeBk5oVRGnw1aVcPyVFi+is9xeAunqQl/pHQ+oyh0yf0kUpgDgeg1HSg+k/AE0Zt9IDjExv2TeYQEn1aXJBznubSdv5vcZ3J1iiIQO6nE5gmxuLd9HK/b//1hxrUJC9YoXxPZF61vtiePF7RV2KasspNiL+A7aKBFTeldAz20hRl3UmRXaIrv9C94ZbcsPbseC1/CqaZOuJ5oys9dyzxz0xjLQHmUUA86xTRa7VcM46gTnIEvoIsVeb5CN78PNnclK/Gs87crkGFd1K8zj7U5I/rimyolTY2SLqbexkkj3EBlpTCsthXCtWr7sTxTd7GQ0TTwq8/nIlcmz5bTv2q0Jf+xb50tLzZKbYOE+iAmuhBOM5izG1WDVBxf/g/DGLIkE5T62k0Js2/vp911hnmK3kt+WEOJgVcSH7vX5/KuzMACPIn4MtBXw5/J836GdoYG/sjUZQQaGJBIFPFXiIMKl+hgM2gGFR1Q7nhIIfyQaiSoUmi+TYytxhi6k0wieKmXS31h4vOmU3d7lKZ/8nQUB3/9yvfk/clJhg1xEJdGn7zLDVlbFhToBfMkpJr/tbsQyEOkq738Nvb1z+BOmbU6GR2F//tVA7rN0xgIKY/Rc55P2YGEgMwxiQ7PqOhIqEXuRcFX8uEDgTMJsxuJoYLWfKALdC/qUuDjzbWRvbZ6ojluvVSVyqgzlkcp31KE4CyC/ltaooSB9CfwdEO2wPZBevEDOYko8Jlgf+7SVjtkT+OebPRzgavCsApuByi9JixpNNIB5yl+oiCnAk8sVK5ExCp1QWfuKWix0AtDC0tcXG4xQTK8SDn/vAuNM+0UVpxYDIuVTnd16PAMet1/4oIg1Ih7/zSULI57hUHt3pVidVbKGb2GA0KG1xT7tiT5+qyc3UqBQma3i7D2wfwXfhB1X9N00fDBJt5S2qofW9tGsbO0SL8qXIgckxARj90JKEsZxTZCtnVv9LOnrEIwqgwvPeUTkP5Woj8vqoid5MUnjhKu1IcRKCHp5LV2xE4QKboOZD8WJ1ZzEhQuX41shsJbVi7JW5wdl+LqJp2+MU8Al30ITZLYHC0mGrUw9CyAAlAlpSGe2W3RJtwkr+oPoDFne6L2Ino8hASgwJ0k8JcbUGs7sX2gETtuZIZwLBzOQFPSufNXxKbVHRtT8oHWkCsSZ9zQj9Ge81mIrGKuOoIyg27zWJw028tV79ZJQ0DcTWCsUdPdkn1JpdIhyfKFsVo6niosKJBRZTc9/SLOLUKtcvQEbacK620CWNQwFZgNYNcyPfjWI+76ASPUnKt8QzPJlYCEXqKGJUtBkoZuiDFFdudLu1msyp2/RKmWs9D6yCvFi+I4zN2Ve507TOpZoi7fjZHn3H6bIlBjL4xkojh84MtQ2MgNHP6FFZgRza9URC3vb6fgCEdJGfPTUaBukTKgJVq4wd/k+wvxjWV58/FgLpIjZXLlj4NZoTGyYY2whzOFuTG2gcZeYY2R57CN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A2C21CC-11F8-41BC-8A73-5B22EE0BD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M Schroeder</dc:creator>
  <dc:description/>
  <cp:lastModifiedBy>Lucy Schroeder</cp:lastModifiedBy>
  <cp:revision>2</cp:revision>
  <dcterms:created xsi:type="dcterms:W3CDTF">2023-09-23T15:09:00Z</dcterms:created>
  <dcterms:modified xsi:type="dcterms:W3CDTF">2023-09-23T15:0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0aedcd8a-e818-34c5-be9a-b4c6c477b6b1</vt:lpwstr>
  </property>
  <property fmtid="{D5CDD505-2E9C-101B-9397-08002B2CF9AE}" pid="29" name="ScaleCrop">
    <vt:bool>false</vt:bool>
  </property>
  <property fmtid="{D5CDD505-2E9C-101B-9397-08002B2CF9AE}" pid="30" name="ShareDoc">
    <vt:bool>false</vt:bool>
  </property>
</Properties>
</file>